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64BE10" w14:textId="77777777" w:rsidR="00E05969" w:rsidRDefault="00E05969" w:rsidP="00E05969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r w:rsidRPr="005B5463">
        <w:rPr>
          <w:rFonts w:ascii="Times New Roman" w:hAnsi="Times New Roman"/>
          <w:b/>
          <w:sz w:val="24"/>
          <w:szCs w:val="24"/>
        </w:rPr>
        <w:t xml:space="preserve">Table S2. </w:t>
      </w:r>
      <w:r w:rsidRPr="00424BFD">
        <w:rPr>
          <w:rFonts w:ascii="Times New Roman" w:hAnsi="Times New Roman"/>
          <w:b/>
          <w:sz w:val="24"/>
          <w:szCs w:val="24"/>
        </w:rPr>
        <w:t>Summary information of species recorded and inferred to occur in Bulong Nature reserve (BNR), including the</w:t>
      </w:r>
      <w:r w:rsidR="005F52EA" w:rsidRPr="00424BFD">
        <w:rPr>
          <w:rFonts w:ascii="Times New Roman" w:hAnsi="Times New Roman"/>
          <w:b/>
          <w:sz w:val="24"/>
          <w:szCs w:val="24"/>
        </w:rPr>
        <w:t>ir taxonomic information, extirpa</w:t>
      </w:r>
      <w:r w:rsidRPr="00424BFD">
        <w:rPr>
          <w:rFonts w:ascii="Times New Roman" w:hAnsi="Times New Roman"/>
          <w:b/>
          <w:sz w:val="24"/>
          <w:szCs w:val="24"/>
        </w:rPr>
        <w:t xml:space="preserve">tion status, and </w:t>
      </w:r>
      <w:proofErr w:type="gramStart"/>
      <w:r w:rsidRPr="00424BFD">
        <w:rPr>
          <w:rFonts w:ascii="Times New Roman" w:hAnsi="Times New Roman"/>
          <w:b/>
          <w:sz w:val="24"/>
          <w:szCs w:val="24"/>
        </w:rPr>
        <w:t>life-history</w:t>
      </w:r>
      <w:proofErr w:type="gramEnd"/>
      <w:r w:rsidRPr="00424BFD">
        <w:rPr>
          <w:rFonts w:ascii="Times New Roman" w:hAnsi="Times New Roman"/>
          <w:b/>
          <w:sz w:val="24"/>
          <w:szCs w:val="24"/>
        </w:rPr>
        <w:t xml:space="preserve"> and ecological traits.</w:t>
      </w:r>
      <w:r w:rsidRPr="00183AD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Body size (centimetres</w:t>
      </w:r>
      <w:r w:rsidRPr="00183AD4">
        <w:rPr>
          <w:rFonts w:ascii="Times New Roman" w:hAnsi="Times New Roman"/>
          <w:sz w:val="24"/>
          <w:szCs w:val="24"/>
        </w:rPr>
        <w:t xml:space="preserve">); Forest </w:t>
      </w:r>
      <w:r>
        <w:rPr>
          <w:rFonts w:ascii="Times New Roman" w:hAnsi="Times New Roman"/>
          <w:sz w:val="24"/>
          <w:szCs w:val="24"/>
        </w:rPr>
        <w:t>habitat (P=prefer forest habitat,</w:t>
      </w:r>
      <w:r w:rsidRPr="00183AD4">
        <w:rPr>
          <w:rFonts w:ascii="Times New Roman" w:hAnsi="Times New Roman"/>
          <w:sz w:val="24"/>
          <w:szCs w:val="24"/>
        </w:rPr>
        <w:t xml:space="preserve"> NP=no preference</w:t>
      </w:r>
      <w:r>
        <w:rPr>
          <w:rFonts w:ascii="Times New Roman" w:hAnsi="Times New Roman"/>
          <w:sz w:val="24"/>
          <w:szCs w:val="24"/>
        </w:rPr>
        <w:t>); Disturbed habitat use (Y=yes,</w:t>
      </w:r>
      <w:r w:rsidRPr="00183AD4">
        <w:rPr>
          <w:rFonts w:ascii="Times New Roman" w:hAnsi="Times New Roman"/>
          <w:sz w:val="24"/>
          <w:szCs w:val="24"/>
        </w:rPr>
        <w:t xml:space="preserve"> N=no); Primary diet type</w:t>
      </w:r>
      <w:r>
        <w:rPr>
          <w:rFonts w:ascii="Times New Roman" w:hAnsi="Times New Roman"/>
          <w:sz w:val="24"/>
          <w:szCs w:val="24"/>
        </w:rPr>
        <w:t xml:space="preserve"> (inver = invertebrates, VertFish = vertebrates, frug = fruit; nec = nectar, gran = seed)</w:t>
      </w:r>
      <w:r w:rsidRPr="00183AD4">
        <w:rPr>
          <w:rFonts w:ascii="Times New Roman" w:hAnsi="Times New Roman"/>
          <w:sz w:val="24"/>
          <w:szCs w:val="24"/>
        </w:rPr>
        <w:t>; Nest substrate/level (G=ground</w:t>
      </w:r>
      <w:r>
        <w:rPr>
          <w:rFonts w:ascii="Times New Roman" w:hAnsi="Times New Roman"/>
          <w:sz w:val="24"/>
          <w:szCs w:val="24"/>
        </w:rPr>
        <w:t>,</w:t>
      </w:r>
      <w:r w:rsidRPr="00183AD4">
        <w:rPr>
          <w:rFonts w:ascii="Times New Roman" w:hAnsi="Times New Roman"/>
          <w:sz w:val="24"/>
          <w:szCs w:val="24"/>
        </w:rPr>
        <w:t xml:space="preserve"> NG=not ground); </w:t>
      </w:r>
      <w:r>
        <w:rPr>
          <w:rFonts w:ascii="Times New Roman" w:hAnsi="Times New Roman"/>
          <w:sz w:val="24"/>
          <w:szCs w:val="24"/>
        </w:rPr>
        <w:t xml:space="preserve">Range (R = restricted distribution, M = medium distribution, W = wide distribution); </w:t>
      </w:r>
      <w:r w:rsidRPr="00183AD4">
        <w:rPr>
          <w:rFonts w:ascii="Times New Roman" w:hAnsi="Times New Roman"/>
          <w:sz w:val="24"/>
          <w:szCs w:val="24"/>
        </w:rPr>
        <w:t>NA means no data.</w:t>
      </w:r>
    </w:p>
    <w:tbl>
      <w:tblPr>
        <w:tblW w:w="12457" w:type="dxa"/>
        <w:tblInd w:w="9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26"/>
        <w:gridCol w:w="1211"/>
        <w:gridCol w:w="1078"/>
        <w:gridCol w:w="1233"/>
        <w:gridCol w:w="918"/>
        <w:gridCol w:w="929"/>
        <w:gridCol w:w="1272"/>
        <w:gridCol w:w="621"/>
        <w:gridCol w:w="937"/>
        <w:gridCol w:w="856"/>
        <w:gridCol w:w="676"/>
      </w:tblGrid>
      <w:tr w:rsidR="00E05969" w:rsidRPr="00A2665F" w14:paraId="6A39A510" w14:textId="77777777" w:rsidTr="00BF200F">
        <w:trPr>
          <w:trHeight w:val="315"/>
        </w:trPr>
        <w:tc>
          <w:tcPr>
            <w:tcW w:w="2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1ADC1C72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Scientific Name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BF079" w14:textId="77777777" w:rsidR="00E05969" w:rsidRPr="00A2665F" w:rsidRDefault="005F52EA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Extirpation status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50821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 xml:space="preserve">Forest </w:t>
            </w: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hab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itat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5C058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 xml:space="preserve">Disturbed habitat </w:t>
            </w: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use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0A818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 xml:space="preserve">Habitat </w:t>
            </w: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bre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a</w:t>
            </w: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dth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D5612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 xml:space="preserve">Diet </w:t>
            </w: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bre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a</w:t>
            </w: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dth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BB09B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Primary diet type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2E966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Body s</w:t>
            </w: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ize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0C5A5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 xml:space="preserve">Minimum </w:t>
            </w: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clutch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B31BD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 xml:space="preserve">Nest </w:t>
            </w: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subs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trate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027F4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R</w:t>
            </w: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ange</w:t>
            </w:r>
          </w:p>
        </w:tc>
      </w:tr>
      <w:tr w:rsidR="00E05969" w:rsidRPr="00A2665F" w14:paraId="17219122" w14:textId="77777777" w:rsidTr="00BF200F">
        <w:trPr>
          <w:trHeight w:val="315"/>
        </w:trPr>
        <w:tc>
          <w:tcPr>
            <w:tcW w:w="27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E4688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Abroscopus albogularis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A29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DD31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7221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2DFC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FF44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BA5A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EF1A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9626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1790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D4A2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M</w:t>
            </w:r>
          </w:p>
        </w:tc>
      </w:tr>
      <w:tr w:rsidR="00E05969" w:rsidRPr="00A2665F" w14:paraId="74B3C9D8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7DC98137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Abroscopus superciliari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366F203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033433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9A70E3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8D84CE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D0A673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325D4F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1D68B01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0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4378B4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1E76D2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654224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3468751C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30534B52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Accipiter trivirgat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067D595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1D91C3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11B8FD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96A179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618496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CC417A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VertFish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19CC66D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191312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A1754B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C1B0A5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0C56F8E1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2661945B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Accipiter virgat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0885311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8B9048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CEF088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927157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B6F116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EFC805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VertFish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47D3E86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9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787F27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56C9AE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27FCFE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428B4DE4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7F96992A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Aceros nipalensi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4F7EE0C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181601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B506EF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7BD789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AC8B6C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1192D1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frug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4DE4812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1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23CC52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0639A1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81C58E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R</w:t>
            </w:r>
          </w:p>
        </w:tc>
      </w:tr>
      <w:tr w:rsidR="00E05969" w:rsidRPr="00A2665F" w14:paraId="7E059D80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7537FFFA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Acridotheres cristatell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00641AC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B63E8A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2E06C5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6AA080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40298A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2A7540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684E5E3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6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181322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46D1E2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92A121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R</w:t>
            </w:r>
          </w:p>
        </w:tc>
      </w:tr>
      <w:tr w:rsidR="00E05969" w:rsidRPr="00A2665F" w14:paraId="4EB41CD3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387835D4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Acridotheres grandi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76B5E97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BC995A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F7FF0F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A4C8C9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5B9B08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FB51B2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frug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71E0972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0131B5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80CBBB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B8B010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M</w:t>
            </w:r>
          </w:p>
        </w:tc>
      </w:tr>
      <w:tr w:rsidR="00E05969" w:rsidRPr="00A2665F" w14:paraId="286AB720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6EC2A10B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Acridotheres tristi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3BA90D6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F73B2D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4A078B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B44989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19EC00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239D15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5F1FE52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5A78D2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7DF8FB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698A12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74A5CEFE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21000052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Aegithalos concinn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18191E6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6AF723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3BD6EF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555C78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6D5484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F43E1A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1A35A81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77EC9D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611C8C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2350FA7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1ED47D1A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1802DAB7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Aegithina lafresnayei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408D5C7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A20639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798AFE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7A219C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0C3926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9D357B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6BD92EC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5E51E3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1C47F7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2A5BCD0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M</w:t>
            </w:r>
          </w:p>
        </w:tc>
      </w:tr>
      <w:tr w:rsidR="00E05969" w:rsidRPr="00A2665F" w14:paraId="07FD8208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58D00AD6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Aegithina tiphia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403C9D0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060842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1BAED5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B2FF15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94B063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E3AB49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7D2DDBD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356C32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289B47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7DD186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525676CE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23722E3F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Aethopyga gouldiae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6E64E95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058D99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BA0632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3098FB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0DB153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FC94EC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ec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28E0B8F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024687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FC898C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D9A450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M</w:t>
            </w:r>
          </w:p>
        </w:tc>
      </w:tr>
      <w:tr w:rsidR="00E05969" w:rsidRPr="00A2665F" w14:paraId="02FEC689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5A189A45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Aethopyga nipalensi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7CE3364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3A76E7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9455EC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5522E8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CCF749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DB7A6C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ec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7985304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599D86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A10B61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E27AC0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M</w:t>
            </w:r>
          </w:p>
        </w:tc>
      </w:tr>
      <w:tr w:rsidR="00E05969" w:rsidRPr="00A2665F" w14:paraId="17FAC057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0313285A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Aethopyga saturata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10FFA91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B0792A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C91C9B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FF3FF7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E9D5D5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612A10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ec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43B976D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D101CF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E3354C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247CFC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M</w:t>
            </w:r>
          </w:p>
        </w:tc>
      </w:tr>
      <w:tr w:rsidR="00E05969" w:rsidRPr="00A2665F" w14:paraId="7EA17CD8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09B1822F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Alauda gulgula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79DBEE8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559DC3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3625F3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FEC432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5DA395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FD7961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ran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5CA5495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BFA904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67DC43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1DC61D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349C9CF9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143F5639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lastRenderedPageBreak/>
              <w:t>Alcedo atthi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5CDB748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A12B5E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ADA8FE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DD06BD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FC5CA9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1F987C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VertFish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5CDB9CD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01D988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A70BC5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1F6656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29ABCA7C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773EC8A8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Alcedo hercule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3EA4CAD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305A27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A35C62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C00B99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2DC986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3CF198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VertFish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7B1445A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2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3C04B0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30AB95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D74ECC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R</w:t>
            </w:r>
          </w:p>
        </w:tc>
      </w:tr>
      <w:tr w:rsidR="00E05969" w:rsidRPr="00A2665F" w14:paraId="1C56F3F0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3E83C220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Alcedo meninting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5FBB1F9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8B8A9A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F50F01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F17715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1638E9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362001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VertFish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31A92B1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1E81EC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0F17BF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B2D1A4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62F84BD9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4ED8F5B5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Alcippe fratercula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7457117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B45237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66DAEF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8DD4E4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D110E3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25B9A6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frug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2F3EC79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67AEC5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4C9268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33D73AD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M</w:t>
            </w:r>
          </w:p>
        </w:tc>
      </w:tr>
      <w:tr w:rsidR="00E05969" w:rsidRPr="00A2665F" w14:paraId="5BABD862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6A82C18F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Alcippe poioicephala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3548833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9DE768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676C11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4DA35D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2516D6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8DFB80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39A3BEA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9D706D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92DE94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15A2E3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38D1181C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6A9910B9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Alophoixus flaveol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0D23835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6727D4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13D742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D9E923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75C978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62E1BF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frug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71F2B6B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758F70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B09B25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3E0AA10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R</w:t>
            </w:r>
          </w:p>
        </w:tc>
      </w:tr>
      <w:tr w:rsidR="00E05969" w:rsidRPr="00A2665F" w14:paraId="68D11A54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4896C057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Alophoixus pallid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5A5D9F1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4AD659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B1F0DB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15E511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A58D15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C64D4F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frug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734B156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281964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06F8EC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32C5C98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R</w:t>
            </w:r>
          </w:p>
        </w:tc>
      </w:tr>
      <w:tr w:rsidR="00E05969" w:rsidRPr="00A2665F" w14:paraId="031B7AF6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38EC0400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Amandava amandava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516234A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F8B2E3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9796A6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1F474A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A2CB03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F72187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frug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37221E5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2F2F2E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D5C849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1569EE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71755243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5048DDD2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Amaurornis phoenicur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1672B2D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94280C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753E48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87307C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FFD427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1ECAB4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1F736B8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9F1F93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2F333A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712A5F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3DA84F58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3CE1BF43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  <w:t>Anorrhinus austeni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3B734EF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1A973E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CD16A9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8F4249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92C6BA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829D0D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frug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473E6BC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0BA762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C54B35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870779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R</w:t>
            </w:r>
          </w:p>
        </w:tc>
      </w:tr>
      <w:tr w:rsidR="00E05969" w:rsidRPr="00A2665F" w14:paraId="6FCB2B49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7CF8AFFE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Anthus roseat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6B8498F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8EDE32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930F0E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5972A5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340CDB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821759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16AA23D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6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82CAE3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525458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1E9576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19556B0D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60488F0C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Anthus ruful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5AA4B61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BEB994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86426B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52DFFF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0C082A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46088F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16747A0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5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D7B0F4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505E65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E637A3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6DEAF080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7CF892FB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Apus nipalensi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672BAF6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1F4E4F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B0012A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CD8320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D03707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7FF254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0245112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4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EAF8CD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FB9CF4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3651746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7EFFA5AC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691945F9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Arachnothera longirostra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099E5BD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B352C2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1EBBC1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B9BBC1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08B69E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F6A17C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ec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341E55B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ACAA74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B7FC37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F7B0F1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528283E5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3083A508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Arachnothera magna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455EECF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5B5770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DA4235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CEC3AE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D9CDDF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5FC97C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ec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7657DD4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3D1A06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C024EC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3F95023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</w:tr>
      <w:tr w:rsidR="00E05969" w:rsidRPr="00A2665F" w14:paraId="01EF22A2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740ABD75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Arborophila brunneopect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5B13267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8B791E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565094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021079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E2DD55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F5D88F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625C9EA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63F89F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E9BC68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91B288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</w:tr>
      <w:tr w:rsidR="00E05969" w:rsidRPr="00A2665F" w14:paraId="49C5DA41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4E1054ED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Arborophila chlorop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6396EB2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FC82CF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D717B2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58EAAA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D35FC4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B1BCC0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146F87E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5BD94D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502DEF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A3120D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</w:tr>
      <w:tr w:rsidR="00E05969" w:rsidRPr="00A2665F" w14:paraId="0F95EC0B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4652DD15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Arborophila rufogulari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73F856E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92BBC4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DE3E01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A17BCF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BB888C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163ED3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frug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5191512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EE2C85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D2B970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3C4DCBF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</w:tr>
      <w:tr w:rsidR="00E05969" w:rsidRPr="00A2665F" w14:paraId="2F9C2EA7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058D0F68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Ardeola bacch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0F94BF1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8743CB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E4ACE8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6E2609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5A086C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A5E644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VertFish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123A645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528486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56D84D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58EBAA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3574051C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15B6922A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Artamus fusc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1812126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858B54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E2F906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1C2B16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51D9AC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BC7D1F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0BCF769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105EBC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B33187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23E920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7044E7DE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3EF4C75C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Aviceda leuphote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4F90EA2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573392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063567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DF9FFC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AD5831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C135D2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6DEA744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2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67C3F2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78EC5C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3B45651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72ECD5E6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1E8023CA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Bambusicola fytchii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34E9C4D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731386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64CDDF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DED43A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249F4A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A3A817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01861FF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4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185A0E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E7B552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C7F83B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</w:tr>
      <w:tr w:rsidR="00E05969" w:rsidRPr="00A2665F" w14:paraId="4AF453DA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02D6D145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Blythipicus pyrrhoti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0626E92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DCB7A0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214340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C1B9EB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AA4588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DE4783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60E50C5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7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E17DD3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48F79B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F3DA51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M</w:t>
            </w:r>
          </w:p>
        </w:tc>
      </w:tr>
      <w:tr w:rsidR="00E05969" w:rsidRPr="00A2665F" w14:paraId="14FE7BC8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1A41B7E0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Brachypteryx montana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6637D28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6939FA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8611FD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10E4D5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CBA208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B7FBD8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0E96CAF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9F6622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C1FE03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3DE8548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397D4BE6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01DF73DD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Bradypterus luteoventri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746C8E5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39DB47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4220D2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9607B8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56F870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29C6FC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2679541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79C3A5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F78089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AEE0D3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M</w:t>
            </w:r>
          </w:p>
        </w:tc>
      </w:tr>
      <w:tr w:rsidR="00E05969" w:rsidRPr="00A2665F" w14:paraId="029A8874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16D57F63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Bubulcus coromand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1784C1B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B0897F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3BBD78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848DB6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E157AB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912CF0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719DDB4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FF2C79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FDF520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2559D70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7350A407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7D716F00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  <w:lastRenderedPageBreak/>
              <w:t>Buceros bicorni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03BC614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CED424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513807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8335E2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5B07FC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F2294D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frug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6CB4C1A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2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D7579A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EC8199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D8A725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3ED49EF3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77B1A4A3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Cacomantis sonneratii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75060A6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3CA281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D712BB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9A6BCC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CA5329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8921D3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5877FC2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3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E116C5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D75147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F9F56E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670A7A5B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7DE2A65E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Carduelis ambigua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7B15590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D0595E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A54541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02C12A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5D5B33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24937B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ran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5DEA850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8FE1D7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7BCE90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54444A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R</w:t>
            </w:r>
          </w:p>
        </w:tc>
      </w:tr>
      <w:tr w:rsidR="00E05969" w:rsidRPr="00A2665F" w14:paraId="486ED6D6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1804DE09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Cecropis striolata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0DC6C51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D845B6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9B23F0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629B30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8C5331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0469BC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3FD2FCA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8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C32967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BC21A6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07AF75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5FE1C85A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5F34A59C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Celeus brachyur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01C231A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1F7C7A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9B358C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06134C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C32FE3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B4EDC0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7B5C72F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4B2D62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BCD819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5F129E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4B7D85C9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73D0166F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Centropus bengalensi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10F9963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2037EA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B1E0CD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ADF042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8AEE54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89E5C3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7E445CC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FA8445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55295C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C4984E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22EC4984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29825C5E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Centropus sinensi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091E4EA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ABC219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E61EEF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E19EB7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36A739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5E064E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0C8AF87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A6A8FD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51D4E8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05A4A9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457FE087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5DCD0B71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Ceryle rudi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1E3CE90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1C3CE5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FCFA68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C35BCA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494151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FF9B77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VertFish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6A00658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C451F8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2D74C3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892DEF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3FBAB5B1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55D5631F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Cettia fortipe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7648926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926243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748D3F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FF846C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2BF316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BD72DB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69016B2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679387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3784A5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8C95B2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M</w:t>
            </w:r>
          </w:p>
        </w:tc>
      </w:tr>
      <w:tr w:rsidR="00E05969" w:rsidRPr="00A2665F" w14:paraId="72E3CC1E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78D92EEC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Chalcoparia singalensi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3EEA1BF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63F422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3DA665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C9578C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D46CA8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FD44FE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ec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1F0AD11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D04870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1BD9E7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275239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5342B626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281AA0CC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Chalcophaps indica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20977C5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E8AD5D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F3ACC6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DC0A53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290383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1C9065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frug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5804530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8F2FCB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CD55D3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0658F9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106BE42F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4152BA48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Chelidorhynx hypoxantha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1DC1224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54D4B5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14F6BD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EE91C4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FEDBAD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E2579A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5EBA159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3DB856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79A36D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3237595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M</w:t>
            </w:r>
          </w:p>
        </w:tc>
      </w:tr>
      <w:tr w:rsidR="00E05969" w:rsidRPr="00A2665F" w14:paraId="0846617E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161D96AD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Chloropsis cochinchinensi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082A15C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192769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ADB7B8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11DF41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52A8D8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C84F04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2301B08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7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2DDE66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5DC386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C6CE2D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247C5F6F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0F16D207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Chloropsis hardwickii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7984134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AE5A37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6BC666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4B0EE9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2BDA55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07BF08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2DC6B47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9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B073CF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FBB748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571A96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M</w:t>
            </w:r>
          </w:p>
        </w:tc>
      </w:tr>
      <w:tr w:rsidR="00E05969" w:rsidRPr="00A2665F" w14:paraId="18F0AA5A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5265F3C6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Chrysococcyx maculat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2C45D39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DD3077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3D2689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A03A5E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9004D2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B9DDBB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4203CF6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7398CC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5DA4B4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2873B0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M</w:t>
            </w:r>
          </w:p>
        </w:tc>
      </w:tr>
      <w:tr w:rsidR="00E05969" w:rsidRPr="00A2665F" w14:paraId="361E929A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63C40F9E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Chrysococcyx xanthorhynch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739817D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CD734C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70F72A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6AE66C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BA8DE2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85EF7B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7E525CB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8BC5AA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CEFC30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519495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0846B1FC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4DEAE02E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Chrysocolaptes lucid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46A7346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793332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51D6AA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491779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BA4A28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5FD1A3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79E3C14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0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17A2F4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773E40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3FE927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05B42AE1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1B26CBAB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Chrysolophus amherstiae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3A601EA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485146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06DB46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BAE913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3067F0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B439C9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ran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6BDB020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5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BEAABB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4CAD3E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4308D9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R</w:t>
            </w:r>
          </w:p>
        </w:tc>
      </w:tr>
      <w:tr w:rsidR="00E05969" w:rsidRPr="00A2665F" w14:paraId="2A1CC78D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6BDDB18F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Chrysomma sinense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32F1A12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AC025B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873C17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BD0A52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E5C9D3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208FF5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0E3929D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207DB0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26A69E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76E361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6A3E0B1C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2D20277E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Cinnyris jugulari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4597DA4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D9C9C0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C1B472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D86B33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395EFF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A24A0C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ec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7A39441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1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1F616F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8DC289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10E3CC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2415C502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693D1E31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Cissa chinensi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68BC22A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48A4D3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8C1FE9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54FDF9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44242D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D0AB31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5E84EDF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CAA058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1A3F6D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A41A9A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649AA4CE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72339BB1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Cisticola juncidi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40E8B77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AD2DB8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63D4DB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8DC619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998C97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5753AA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2D5939C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30B021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85B913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BDF67B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4CCC7D71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1BB15E10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Cochoa viridi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7E723C8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F88705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04A921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7D3907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A5AE93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CB1F31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71C6B85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F9A509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E12CE9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28BEB3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M</w:t>
            </w:r>
          </w:p>
        </w:tc>
      </w:tr>
      <w:tr w:rsidR="00E05969" w:rsidRPr="00A2665F" w14:paraId="79CDA933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5BF542AD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Columba hodgsonii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6B0BC38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D592CB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1147EE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A5566B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953666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F8C866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frug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4D0C5F4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EB0F6F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6006F4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29BAAEB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M</w:t>
            </w:r>
          </w:p>
        </w:tc>
      </w:tr>
      <w:tr w:rsidR="00E05969" w:rsidRPr="00A2665F" w14:paraId="0AE2E0F7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61E0F9FE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Copsychus malabaric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0EE377D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779428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1FA239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433221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8AF402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63C8DF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0C1F950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2A5D67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F2226D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C37FC9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32A514A1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3CDD139C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Copsychus saulari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0846242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5E50BB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F000DE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022324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AEED19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6EA550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16CC11D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DD4E5A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B7A35B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A6C953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73880FA4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0215406E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lastRenderedPageBreak/>
              <w:t>Coracias benghalensi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04556A9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BE615C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4DDEFE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149A7E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1BAC56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5339F5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08758D4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2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0BA86A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ECBCF8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BE4CC8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44E7BBB0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45CCFF4A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Coracina macei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646A855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58A0AB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BC9B31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3E97F4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FC4D0E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C8E653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6DCEA7A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C02B15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E5A6A9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DB7F2B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7BFCC8A1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09181AFE" w14:textId="77777777" w:rsidR="00E05969" w:rsidRPr="00A2665F" w:rsidRDefault="00E53C4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E53C4D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Lalage melaschisto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7CD043C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CC4603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4ACDA4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63DBE2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9B42C5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015E77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635D7C3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3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47469B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1073C2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D9BC5B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255CD74A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2BA9CFCF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Corvus macrorhyncho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2C9613D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483D83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10A061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898EAA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D6F3FB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FEC460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frug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5646EEE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A48F47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BD6F7B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0EAA8D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7DAC0EFC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75BC03C7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Corvus splenden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48E9D79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E007DB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3E3C8B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498229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B74F73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13BECF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frug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72FDA0C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70EF51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3DCB10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2480D65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0C9C0543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4CC7E703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Culicicapa ceylonensi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2BF6358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F707B4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935F03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54E3CC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57DCE3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65C275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585DD98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2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36F986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B36079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32CD64A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1DCBC971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58828898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Cutia nipalensi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22BF245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9E1A70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0D24CD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EDB2AB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901F74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B77895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73DC8F0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F687AE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640BF8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D00410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M</w:t>
            </w:r>
          </w:p>
        </w:tc>
      </w:tr>
      <w:tr w:rsidR="00E05969" w:rsidRPr="00A2665F" w14:paraId="38E921D4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2DFBBF5B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Cyornis glaucicoman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2DE8CE9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74A4A1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80999B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35AEC4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2264D3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26DC58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6840620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4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8FD7C0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F8C48C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3D0B62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3D5CE574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62C3A12C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Delichon nipalense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060B090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066F90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96D9D4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D3764C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12180F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D5DE57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2639D11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318242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0306F4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D29883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R</w:t>
            </w:r>
          </w:p>
        </w:tc>
      </w:tr>
      <w:tr w:rsidR="00E05969" w:rsidRPr="00A2665F" w14:paraId="49AC2149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2FDB63B1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Dendrocitta formosae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0E8C3AE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4BC228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0849B5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A48F2D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B99C4F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526899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5279D08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641C75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489884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B3E220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0B22CC7C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6B85D6F1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Dendrocopos atrat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0893CB3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8E7098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264EA5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47DE55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CD4121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EC80F1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6BF7F1C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202FB8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778C96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FD3605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R</w:t>
            </w:r>
          </w:p>
        </w:tc>
      </w:tr>
      <w:tr w:rsidR="00E05969" w:rsidRPr="00A2665F" w14:paraId="6CAD8CE5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510B6858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Dendrocopos canicapill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3DAED3C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6FE808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C94DC9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5DE31F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830A12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CA36B1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345089A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0BEABC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DCFF94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2E9A334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0E6481CD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59031B2F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Dendrocopos hyperythr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6736CCC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C5B3EB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382E54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FA3927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137A53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ECB219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41D3ED6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A46681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A135F7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4424BD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M</w:t>
            </w:r>
          </w:p>
        </w:tc>
      </w:tr>
      <w:tr w:rsidR="00E05969" w:rsidRPr="00A2665F" w14:paraId="7BBCBDFA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40D45144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Dicaeum chrysorrheum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2C3E759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332248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5B046D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69B041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3F9D47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258530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2175711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180080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7C190E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7E0878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6AAC6DAF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12D121F9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Dicaeum cruentatum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7C11149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64EC09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6401AE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4540D6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792A58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FE3CFC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frug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01A5F80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729FBD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0B031C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272016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584E9073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73F8D0C9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Dicaeum ignipect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2B6EAA6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F8CF7B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E089C7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B688CA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4E7C3E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A53060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frug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3E1A17B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A0CF95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EC7208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2836C5C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27AD426F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59088336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Dicaeum melanoxanthum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369E9CF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DF95EB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2B467C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DFE258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9F22C3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A963B9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3078663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5F5664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262858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8A9083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M</w:t>
            </w:r>
          </w:p>
        </w:tc>
      </w:tr>
      <w:tr w:rsidR="00E05969" w:rsidRPr="00A2665F" w14:paraId="37EC3A88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3CDA70FE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Dicaeum minullum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232DA3D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8F3CB6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BCEBC6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51FA08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95E295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C64E7B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ec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5619392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0B294C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E02DA6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E80A2A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315129CF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7C8E3BC9" w14:textId="77777777" w:rsidR="00E05969" w:rsidRPr="00DE1F70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vertAlign w:val="superscript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Dicrurus aeneus</w:t>
            </w:r>
            <w:r w:rsidR="00DE1F70">
              <w:rPr>
                <w:rFonts w:ascii="Times New Roman" w:eastAsia="Times New Roman" w:hAnsi="Times New Roman"/>
                <w:i/>
                <w:iCs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779879B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F8155E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FC8D68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6DAFCE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A25913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E4106F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2FB5ABC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2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78B5D3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883C6B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226C56F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59717DE5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11BDA924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Dryonastes chinensi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340E93B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E465BF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C43670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0D35B6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765F6D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DBBD5C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frug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3A04D8D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6FF3D4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8DF3EE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77C5FB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</w:tr>
      <w:tr w:rsidR="00E05969" w:rsidRPr="00A2665F" w14:paraId="1A8A6A3A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71F7A8C8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Ducula aenea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451304C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5AA42F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FD707C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752D45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FA895C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1869F0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frug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5490928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95353E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CC6007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30B7B6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58F6F3BD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4B19E8F2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Ducula badia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3C0A566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3A1294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8BA22D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7D6C6C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595919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60050D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frug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152AE86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A239C0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324964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DA4DE7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2C1EF63A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14F16D35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Egretta garzetta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0CF7520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712FD9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E962C1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2256F3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127EE7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3F322A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VertFish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2184D34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FA9511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D99799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23DB38C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286EB82B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3AD8DC2C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Egretta intermedia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2C835A4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62C1F6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5BD8DA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3F12F3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6AC429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9847CB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VertFish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0AB25A9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74A3D5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61F9D9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35EEE25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2B863493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3A9C0DCE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Elanus caerule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0FCA7CE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626F81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009924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A3E9A6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EB5E94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3C37FC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VertFish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3E0A29B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3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6EF60A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85C5E6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A9D9C6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50F73750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569BA95E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Emberiza fucata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2CBD5D4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7B1513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885FA6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6E3530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9F5DE3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85A71F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00D3F5D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5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E8B076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6A7F38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4356F2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49045F7C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3711DEB7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lastRenderedPageBreak/>
              <w:t>Enicurus leschenaulti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4399E67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22BA18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EE15FC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724796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D51B3D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26E0A8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32962CA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63B5C6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E53D60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214757E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67DD9293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47CFE9B8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Enicurus schistace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0E46113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10FF90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CD126E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ECF6AC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6411B5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AC3469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4077716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3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146943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BB128B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673144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3394C770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3A4D06BE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Enicurus scouleri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38086BB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619D46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7F73E3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31B0EB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011301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E6DD9F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0750994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3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A14EEA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014E09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BF93C8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2EF5222B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6DB3E1D6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Erpornis zantholeuca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28EBB9E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647301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40C375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3B4214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06D99B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7AF54D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1C5718B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45B34E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A09BD1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2A7EB2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37CA1862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0D2C8DC9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Falco peregrin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01481A6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629DF1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F5FA6D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39010E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8E5010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465293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VertFish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27EBA56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63572F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B88C5C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91723E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32F3B750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5F1646E9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Falco sever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74AB344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7018D9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1A2A9C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8575CA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A896E9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563A7F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4B2F68C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8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4D4518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0492FD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2BE208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3E0B35BA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4ACC35BA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Ficedula hyperythra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17360D3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FA5DF5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97680D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23ACA8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479270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6DB7DB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3D734A4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AF5230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94D242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F709B8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3D38E240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4F18F670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Ficedula sapphira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0BB306A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E13C21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70A8CE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ACC66F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E95EA0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8406E3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0AD0A24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0EF1C8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026DFA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E5EFDB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M</w:t>
            </w:r>
          </w:p>
        </w:tc>
      </w:tr>
      <w:tr w:rsidR="00E05969" w:rsidRPr="00A2665F" w14:paraId="590DC388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4A4C79A1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Ficedula westermanni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72E3012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9B05C6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DD5EBC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2C4188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7ECB81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F5F698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7A5F4C3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4FB7EF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F43CC4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700E99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179AA75F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00132069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Fulvetta manipurensi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78CF141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B4390A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A1212F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26D761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C579E8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86982E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22CF93F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06B24A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968B7B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15C93B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R</w:t>
            </w:r>
          </w:p>
        </w:tc>
      </w:tr>
      <w:tr w:rsidR="00E05969" w:rsidRPr="00A2665F" w14:paraId="7050AC24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2313B896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Gallus gall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469D1A8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40E695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7EBAAA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6FDF10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713794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120380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ran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1C12A7A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2B6B19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5C70A3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3FDF306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694C4280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61E8E147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Gampsorhynchus torquat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3E1758E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0BA764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C584BE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26482A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4F63C0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569CB2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66A4A09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4B29F5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398CE6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833763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R</w:t>
            </w:r>
          </w:p>
        </w:tc>
      </w:tr>
      <w:tr w:rsidR="00E05969" w:rsidRPr="00A2665F" w14:paraId="20DE3B0E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2DA00CD5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Garrulax leucoloph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7019032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A9B86E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B921BC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F3FE04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08B045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03258A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frug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267F800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45EFDA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B35127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E11EDD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M</w:t>
            </w:r>
          </w:p>
        </w:tc>
      </w:tr>
      <w:tr w:rsidR="00E05969" w:rsidRPr="00A2665F" w14:paraId="21D0F5BF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088C5BC9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Garrulax monileger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0BA9DD6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E9E7DE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1519C9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2F19FE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A913B2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0977B9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2E6D5F0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4E4074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AF735C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8D72C7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M</w:t>
            </w:r>
          </w:p>
        </w:tc>
      </w:tr>
      <w:tr w:rsidR="00E05969" w:rsidRPr="00A2665F" w14:paraId="43C4A253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68705C2D" w14:textId="77777777" w:rsidR="00E05969" w:rsidRPr="00A2665F" w:rsidRDefault="00E53C4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E53C4D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Ianthocincla pectorali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398D289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75B784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B214D6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7A4132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C7FC71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D0583D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77A08C3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52F755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8B56B5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2E3AF3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55CF5BED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6994147B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Garrulus glandari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70E293B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F49B5F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9D585B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F787D6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C70894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4502C7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42C75EE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2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5906CE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0AEC17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B40F3A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2B335A28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0F067748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Gracupica nigricolli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061AB30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9525A3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75C184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31BE78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08F205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DD920D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5DCECE5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1D0032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41652F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779154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M</w:t>
            </w:r>
          </w:p>
        </w:tc>
      </w:tr>
      <w:tr w:rsidR="00E05969" w:rsidRPr="00A2665F" w14:paraId="4BF1CF6A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6C167DEE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Harpactes erythrocephal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35EA05A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DE7AA9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B8925C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77BD82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520304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EE9D58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5BB1C14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D4FEEA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E84135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BE644F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0147E680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16AEFB30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Harpactes oreskio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51E7269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BBF897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E09F05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E5771A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BB031B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16F303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61996A7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59587A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482159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D84233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2CB2E696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3E62772B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Hemipus picat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62828F1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5B7CB2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6F89B2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A655C7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D9A3D7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135DE0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4A93381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3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CDB8EC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E00C8D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F25156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57840257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6644DDFC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Hemixos flavala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7B04F00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77A04F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F1CE39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2535D9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3392B2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339B98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frug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288F76F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0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2D4A6E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3146B7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16CD71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745476A4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7E5AA8E8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Hierococcyx sparverioide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770EBC4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B5A9EB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E882DC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951B7F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F0C265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027079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545AB94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782534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DC0872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E0DD94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1BD45FC7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67585E4C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Hirundo rustica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4426790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2FDDF3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068A9A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A423F3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A810ED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423BF8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4A775AF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FE95CB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695DD8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E6034C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60DA2C67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3D6B0758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Hodgsonius phaenicuroide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4E05A1B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91904A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FD35B9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A6DBE8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F32C82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A35B08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48C2DB2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65F31E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D0A3B9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C9DE80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1F1E08A4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2CE6548B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Hypogramma hypogrammicum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1B462C4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E1D096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AFE0F4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F9C06D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FBFDC1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E6B6B1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ec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09F7700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4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49171E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ACB1E4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2D54892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09012B2A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5E3E37E5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Hypothymis azurea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13F32E8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34BA3F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7DE0EC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CEAA0D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02863A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884669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2A61B0E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0CBC71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4A2646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4F3689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473D89EB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0CE1971B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lastRenderedPageBreak/>
              <w:t>Hypsipetes leucocephal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456EA26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059962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7E2765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5E3B4F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BA21FC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5A9EA0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frug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528445D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777480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612297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31CE025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5C19F9C3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1EE0D7F0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Ictinaetus malayensi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32C8C45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B201EC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A48CF5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646444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0B5EFF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EC4D6D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VertFish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2071C6D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7E6522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9EA0AB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2A9EDF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6EBA4DAA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6B8F850E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Irena puella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7BF0546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DE3106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AF8BAD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324ED9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ABBED7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6918A6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frug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387776A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5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A0F80F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FD45D1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310382B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44DF4013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7C4272E2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Ixos mcclellandii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1C3E395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A29C3F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F4F0DD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6D3567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4A8C6C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9DEBF4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frug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615D9BE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2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F31D55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5D232D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3BF5197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M</w:t>
            </w:r>
          </w:p>
        </w:tc>
      </w:tr>
      <w:tr w:rsidR="00E05969" w:rsidRPr="00A2665F" w14:paraId="5EB6A4E3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43AA022D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Lanius collurioide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6C225A0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CE59F8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025F32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AEE1BC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BAC576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DA176B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165406B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092C28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93E387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3308411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46B29C39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1FE090E0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Lanius schach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0522B73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FDCA58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EC639D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5A640E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615B11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938B0C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6EE1A25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11D053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15D2E1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EBE543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7B790663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4D201E68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Lanius tephronot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643B649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58F6C9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A44E3D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FE5C84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D40704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C21427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0300B3D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CFF1CC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20120C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305301C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43723C86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6CF6F9E6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Leioptila desgodinsi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59DDE92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146A66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E6BB04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457CB8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72895A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B01C85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7E6F6C9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2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3A51B5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017C89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B76B10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M</w:t>
            </w:r>
          </w:p>
        </w:tc>
      </w:tr>
      <w:tr w:rsidR="00E05969" w:rsidRPr="00A2665F" w14:paraId="3048DB9B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1088B893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Leucodioptron canorum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681D955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1F76F2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C6FA2E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1CA38B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5ED829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3B6CB3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569F0C5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2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EA86BA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E3597B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39092E7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1E3C36AE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761DA89D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Liocichla ripponi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6ADA910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DFAE5C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D4EDA1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5117E6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B2BB59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6E2898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frug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6BC386F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71D9A1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5ADD8B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95F0B2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R</w:t>
            </w:r>
          </w:p>
        </w:tc>
      </w:tr>
      <w:tr w:rsidR="00E05969" w:rsidRPr="00A2665F" w14:paraId="2B1AD343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070A84AF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Lonchura atricapilla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3990EE6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8162A6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564799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A9A8CF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61E04F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8B25F6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ran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5E022E0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4ABE2C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1280D9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89F1CA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3107F488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3F278BB4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Lonchura punctulata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6B27547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EE0AF3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CAF14E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3C254D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13D6B1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C42008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ran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1B1C586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979055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2CEE03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57BFF8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2EDB2160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193CC852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Lonchura striata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4BDDAD2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247C5C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67BF1C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BF77B3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03EECF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915562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ran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32963C1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88CA4E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69F54F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398B44C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1F6EEE11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279C1C7E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Lophura nycthemera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2AFDE59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95DA73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8E4251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36FF43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8F7D9E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76F9EE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ran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202EF26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416635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9EEA99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3EE138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</w:tr>
      <w:tr w:rsidR="00E05969" w:rsidRPr="00A2665F" w14:paraId="5D3EAAF5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7DAFD079" w14:textId="77777777" w:rsidR="00E05969" w:rsidRPr="00A2665F" w:rsidRDefault="00E53C4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E53C4D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Mixornis gulari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5CDDAB0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EF78CD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9E3687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42AFB2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FF1551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85B2CD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6CD46F9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CC9461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092217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11BA96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0F961FEB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48317157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Macropygia unchall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2BD5E58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7D269F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E381C5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9A4403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D40A60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42EDE0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ran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3508407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9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89E804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3AC1C9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CD12C1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34144956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0D532383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Megaceryle lugubri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4986015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4EEAC5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3566CD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59AF2E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466B1D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2C03D1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VertFish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53F5AFD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366D1F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A9115C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AFCECC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49A7F80E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094E472E" w14:textId="77777777" w:rsidR="00E05969" w:rsidRPr="00A2665F" w:rsidRDefault="00E53C4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Psilopogon</w:t>
            </w:r>
            <w:r w:rsidR="00E05969"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 xml:space="preserve"> asiatica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1B0D688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C6F10E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BE93BC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DA7E9E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DC6542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C9776A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frug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09B06CF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05025E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DCAEC4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CD7461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40651DCD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4BE410EB" w14:textId="77777777" w:rsidR="00E05969" w:rsidRPr="00A2665F" w:rsidRDefault="00E53C4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Psilopogon</w:t>
            </w: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="00E05969"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australi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0769ED6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5C6313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F5AAA7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449E2B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18B06E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D95B5E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frug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536FFF7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7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AA73F1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D2BE8D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28903C4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458E946D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0235092F" w14:textId="77777777" w:rsidR="00E05969" w:rsidRPr="00A2665F" w:rsidRDefault="00E53C4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Psilopogon</w:t>
            </w:r>
            <w:r w:rsidR="00E05969"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 xml:space="preserve"> haemacephala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47ADFD0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8D0F52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3598A1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D13AC1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6BD9B0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2F0A5D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frug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65163A0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0BE4A5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F35A90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8A1E30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2A6BC6D0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09E0E521" w14:textId="77777777" w:rsidR="00E05969" w:rsidRPr="00A2665F" w:rsidRDefault="00E53C4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Psilopogon</w:t>
            </w:r>
            <w:r w:rsidR="00E05969"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 xml:space="preserve"> viren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13C2DA1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5345EB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521A60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6EC6DA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737A89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D4A70A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frug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3BD1B14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2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68AEA7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A52238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C2B0BA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</w:tr>
      <w:tr w:rsidR="00E05969" w:rsidRPr="00A2665F" w14:paraId="4879A516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03B6E0AC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Megalurus palustri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19D5E86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E424B1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04721E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3ED248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B9F98C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4B3D6B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02400F1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6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E8F56B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BFFA71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9BB109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2080C227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7DBF2A75" w14:textId="77777777" w:rsidR="00E05969" w:rsidRPr="00DE1F70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vertAlign w:val="superscript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Melanochlora sultanea</w:t>
            </w:r>
            <w:r w:rsidR="00DE1F70">
              <w:rPr>
                <w:rFonts w:ascii="Times New Roman" w:eastAsia="Times New Roman" w:hAnsi="Times New Roman"/>
                <w:i/>
                <w:iCs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29CCD92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2B41A7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2682AE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142104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E76FDA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5EEFB8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7C33C1B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0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89C076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4D5375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2B7CEA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M</w:t>
            </w:r>
          </w:p>
        </w:tc>
      </w:tr>
      <w:tr w:rsidR="00E05969" w:rsidRPr="00A2665F" w14:paraId="28B15FC7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06A51CF3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Melophus lathami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0754546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936706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883AEE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ED8F12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3A8A2A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775157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41C581E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6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1151E3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234C64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2DA832C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5BD65DB3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37B41A74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  <w:t>Merops orientali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1367A0B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98D7EC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4443F4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93D459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EA46D4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50217E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1C5D1A6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9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ACB589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613151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51BF01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75C75755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49D57079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Mesia argentauri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1C48A0A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947360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BF16A5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789485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8AA4A4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7EFDFC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frug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2869B82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ACA939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88D2FD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B71549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1C1D594E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7B6E4B7D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lastRenderedPageBreak/>
              <w:t>Microhierax melanoleuco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5153051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8F798A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DA903B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8000F1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54FEB7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609866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76760A8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9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97E2F6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8EDB7A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2AC03E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54932258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2CF7D045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Milvus migran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39FDA3C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280284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995639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319614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FB4E19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93E412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VertFish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145762D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776D55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4E3A6F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C89912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1EB251D4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2B99703F" w14:textId="77777777" w:rsidR="00E05969" w:rsidRPr="00A2665F" w:rsidRDefault="00E53C4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E53C4D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Actinodura cyanouroptera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3873F86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40D674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13EE84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562BAF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7AAC21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CE5911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7DFC5F9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5ED340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7F28FB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F814EA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5D1E7EFB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39F9F5AD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Monticola rufiventri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4552C88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3E31B3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A96D2D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724144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E2A667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BA8F2E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7B7BCA2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7064CF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7C4B9F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11EFEB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770DC69D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75FA4E7A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Monticola solitari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1EA1A2B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9EC452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826FBD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A97F97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34A10F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B79993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52F6AEE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CA01C3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568784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3DBEC8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543D33EC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6689717D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Muscicapa muttui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41D3BD6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314D41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119ED8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ABAD05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BD6F06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FD13BB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68EDB4D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4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23EE37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1A8F36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98F29A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7FC144F1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4AFDB92E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Myiomela leucura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02B5E86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7A0ED2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3B73DE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7CD8E2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3D2FE2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06C05F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7B2E981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8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58EB59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ED9B4C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0F91C5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6C40F013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347EBDC0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Myophonus caerule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7D422D5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ED1499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E01766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927548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4E3CC6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224D50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4A0CFF9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FB6882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892AF9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3E660E5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31BD68CD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12470C41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Napothera epilepidota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4AADDD2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B08E15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EBA138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38C407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691089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503651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4E4A143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AF5B12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E993F9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28286BD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1B64CB57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4A6A5092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Niltava macgrigoriae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6BA1D18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9F0BFE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3FEC4E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FD3BBE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8DCC11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7E9962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27334D5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3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62AA1E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C92D81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878BFD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M</w:t>
            </w:r>
          </w:p>
        </w:tc>
      </w:tr>
      <w:tr w:rsidR="00E05969" w:rsidRPr="00A2665F" w14:paraId="77C9DB33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04D9847A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Niltava vivida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27BBF4D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0ABCE1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A0F26B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24D482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9D685F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5DE479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1B6D948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8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5E7874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E3DD49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5123D6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R</w:t>
            </w:r>
          </w:p>
        </w:tc>
      </w:tr>
      <w:tr w:rsidR="00E05969" w:rsidRPr="00A2665F" w14:paraId="645D5199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15EB245F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Nyctyornis athertoni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78DF194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1D92DD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3C0F09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BDBB0D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61D1BD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5C14C1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738FD68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026F02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0D72D9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9FC6FE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5D24797E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6B10376A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Oriolus chinensi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682ADFB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FD5FD7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F68E98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6D5096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5D6E1A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F9B9BB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6FB1590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5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1B0449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2435A5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CEDE2D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69A839F3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5B55CEBB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Oriolus tenuirostri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05E8D4B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035693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C11482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E0ADC3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1AED2B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AD795A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1B95A87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4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76C09C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6BF4A5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393D6E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M</w:t>
            </w:r>
          </w:p>
        </w:tc>
      </w:tr>
      <w:tr w:rsidR="00E05969" w:rsidRPr="00A2665F" w14:paraId="1FD344AA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75C41DE7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Orthotomus sutori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7FBC261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00D63D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CBB3CB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6141E3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CD78AC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3F4D97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2347F29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A32597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89EA5B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948FB0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1CFD0DCF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06FDF0AC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Parus minor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5706B1D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6E0E67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CF60B8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625A2B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CDF605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08046C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5428BB6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9A945B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DE45BB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2CA04ED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259F2AAA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33077C2B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Parus spilonot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4133396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52E6F6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174785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C3A7F9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B3DD51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E23C7C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6DB374D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4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895E5E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9A260C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567AE8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M</w:t>
            </w:r>
          </w:p>
        </w:tc>
      </w:tr>
      <w:tr w:rsidR="00E05969" w:rsidRPr="00A2665F" w14:paraId="19014812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66348975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Passer montan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088A353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927F4B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CE3EEB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F4AB5D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02E78C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1DD5B2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ran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43FF3C6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1BD866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ED9D35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58E8E9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2777132E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61368EC3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Passer rutilan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050FBFD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83F24E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97843B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5CA45A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BDEFBC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46DA82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ran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3DD9D0F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3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8326EE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1D6096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3B32D08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64A01D06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1E278568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Pavo mutic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6D35BB5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1622E7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E9E385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6E5488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51BA5D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0B5807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frug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7E0F50B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2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C99635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383C94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1CCB09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M</w:t>
            </w:r>
          </w:p>
        </w:tc>
      </w:tr>
      <w:tr w:rsidR="00E05969" w:rsidRPr="00A2665F" w14:paraId="5AC1EA76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6D864C8A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Pellorneum ruficep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5433306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AD503B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8FD2A1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344E30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4C5D37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44D585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2643B81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EFAD93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86C2B6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8C939F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1B01031B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5C4C8503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Pericrocotus flamme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7E979D4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978A64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49089C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8034F4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205D79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52BE87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2081CA5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E3C2C6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580E34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C9C15E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1577903B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10E0E187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Pericrocotus rose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1E38ACC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F49BCC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ADC717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5F8D0C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56EE64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A85B05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75CA3B4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8.7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A5074B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B9BA38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CDD00E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42E2E202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26E4EEC4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Pericrocotus solari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37A8AC0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CDD0FD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7B58FE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B5DB6B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536FCE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991A20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2300EA0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51E534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76D8AA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306C396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14908B70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15054C68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Phaenicophaeus tristi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0750F7E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843A67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655467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07D486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14E827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BEFBED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0777F22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F918BA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DA8269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26DD584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7A0D5B02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084213E5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Phyllergates cucullat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6A01E14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52B42C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7AD565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FD5E1C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B42920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3E8625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7510A67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1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ACF632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11A7D2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03FC8F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16130447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6D694D2A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lastRenderedPageBreak/>
              <w:t>Pica pica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7BC244C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6D4B41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90DF30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7314C7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94FC49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436318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6E16928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30055B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EE5B72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DB14E3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0DA06875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7297DF59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Picumnus innominat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4760451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346F1E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3BAD20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1184FB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CB67B3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FA1CA1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6CD3B25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06DC4D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E2460A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349D325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30753EFC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5DD3FCDC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Picus can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2898722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B5FB05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0FCA43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7359FA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F3A042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FBD76F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528A1A9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72A7DC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428F9B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301A07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6D0F5A89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1CFE0FE8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Picus chloroloph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59B5004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FD7E10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7E0CFD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6914B9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F0D77F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2C0C4C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7849019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6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3CF0A2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8C4224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764B20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0D18E0C3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0111346E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Picus flavinucha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0C1520C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1972A5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F402BD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BDF1D0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9697AF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EA0603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299877E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93B87F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BDB11E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E4A8D3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2216F62C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0E734187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Picus vittat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76A5A3B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B86B53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9E2E41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053EE8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EF3DF5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CCC861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0D42017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8401B6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E676BE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30A4171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7D11799B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65EEB286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Pitta cyanea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1143B5E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DA5C54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B8EA37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A20EDC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C4DFEC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734B15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7B8489F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6AE5C8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A210BC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30CE800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M</w:t>
            </w:r>
          </w:p>
        </w:tc>
      </w:tr>
      <w:tr w:rsidR="00E05969" w:rsidRPr="00A2665F" w14:paraId="04D1442E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227327F2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Pitta nipalensi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36D0337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C538A8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BF5B07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B7F75D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3D94E5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29F3C2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51D3176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A36B57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FDBB22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A4D5C0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R</w:t>
            </w:r>
          </w:p>
        </w:tc>
      </w:tr>
      <w:tr w:rsidR="00E05969" w:rsidRPr="00A2665F" w14:paraId="38A1843F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6B314A16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Pitta oatesi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5CF422B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CE539C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0E6329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A30175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1FC0C7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D77235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7E93D94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9048C9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E9204B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2CC09D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M</w:t>
            </w:r>
          </w:p>
        </w:tc>
      </w:tr>
      <w:tr w:rsidR="00E05969" w:rsidRPr="00A2665F" w14:paraId="6156DF3C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275B3F41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Pitta phayrei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7296565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C7B042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65AF6A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AB53E2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61D738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2E6897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7135731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A8E6FF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56AFCF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477C1E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R</w:t>
            </w:r>
          </w:p>
        </w:tc>
      </w:tr>
      <w:tr w:rsidR="00E05969" w:rsidRPr="00A2665F" w14:paraId="61B6FF25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5CBEE799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Pnoepyga pusilla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22C7BA8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34B1CF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3A20BD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AADED9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D8148B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3CFACE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0128457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0FE180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EECEC6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2354C2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36DD38D8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44670C8D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Polyplectron bicalcaratum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40595C7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F3CC92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9FE809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396FD8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288655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5A4201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ran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246F93E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78AE42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660A6E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4F0D9B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R</w:t>
            </w:r>
          </w:p>
        </w:tc>
      </w:tr>
      <w:tr w:rsidR="00E05969" w:rsidRPr="00A2665F" w14:paraId="2835B7C1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5FDA7781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Pomatorhinus gravivox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5B27832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5E0441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7A1120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93D710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527101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6A1DCD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6AA1CF5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3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C9C0F0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9F951E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CC7633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M</w:t>
            </w:r>
          </w:p>
        </w:tc>
      </w:tr>
      <w:tr w:rsidR="00E05969" w:rsidRPr="00A2665F" w14:paraId="6D075EC3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2FD7363D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Pomatorhinus hypoleuco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6E4894C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1818A1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19B538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EDFF3F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09E9AE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FAA544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6470345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6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F957DF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50E770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6F9ED0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M</w:t>
            </w:r>
          </w:p>
        </w:tc>
      </w:tr>
      <w:tr w:rsidR="00E05969" w:rsidRPr="00A2665F" w14:paraId="575892D1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4ECB5FA4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Pomatorhinus ochraceicep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6B20F9B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B187A8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5209A7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ED31EA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44BA87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58A8EE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3F99448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5E6DE9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4F6F24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0B9149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R</w:t>
            </w:r>
          </w:p>
        </w:tc>
      </w:tr>
      <w:tr w:rsidR="00E05969" w:rsidRPr="00A2665F" w14:paraId="46C52E64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7C053636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Pomatorhinus ruficolli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6EFDBC8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737BF6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0B672D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26154B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AFBAE7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4602D9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08C1290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54F0BF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489EAB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9FDC03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7BF9ADDB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159195B0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Porzana fusca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0D282ED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99AE1C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5D35A3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837E2A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2FF7DE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E8EFC1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3E68BB2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2E133C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48CBE0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663C14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5FD12780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348FA332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Prinia flaviventri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057479B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06E8FC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C8E18B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256D50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83788B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584DB8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74E5A37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3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8BD615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44B9D7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3E4E92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43BF2D0B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75E54B63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Prinia hodgsonii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788A18C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4E4DE2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B2BA55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47290F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A2EFF9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810D4E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48C42B2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8B79E4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740DFD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ED81C3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5391F68F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182FC85B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Prinia inornata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7C25F7D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7A2CAF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B50BB4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32C3A1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2BDC59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552435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4FEF544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4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B7FF2B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68E492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B99BA6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2AEDADEF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21ACBBAB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Prinia rufescen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7AA8624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8CFA28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09BC3D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2B4763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028839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D4CD64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47C531E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1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317D85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4D3334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5633B7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00805335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7B3671E7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Prinia superciliari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72BCA11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97C675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4953DC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C7119C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9F77AA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62946C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288E73D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BFF476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B628EF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F133FB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M</w:t>
            </w:r>
          </w:p>
        </w:tc>
      </w:tr>
      <w:tr w:rsidR="00E05969" w:rsidRPr="00A2665F" w14:paraId="4C9EE5C8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5604D82B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Psarisomus dalhousiae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12E5C12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32F470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7C41C2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977CFE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46F369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98F2E9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24FBB6A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5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79B871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49AC72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0D6699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199AB2C4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06E20E83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Pseudominla castanecep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29537DC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30DDC8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5D192E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3FCEDA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934F7D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0145EA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187FEFF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F2541D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35B21D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A2E9F1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M</w:t>
            </w:r>
          </w:p>
        </w:tc>
      </w:tr>
      <w:tr w:rsidR="00E05969" w:rsidRPr="00A2665F" w14:paraId="626FD2A0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5EC8C884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Psittacula alexandri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57C15C7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004823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8045B0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A25470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323B54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BEF6DA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frug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1B4E138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D5011E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3CBF8C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312C72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118D95C1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76F036B0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Psittacula derbiana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786EF3B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388EEB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73B2C6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423A5F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6A3BFB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2FDA88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frug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08379BA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85B810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971D33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2EBFDCF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R</w:t>
            </w:r>
          </w:p>
        </w:tc>
      </w:tr>
      <w:tr w:rsidR="00E05969" w:rsidRPr="00A2665F" w14:paraId="705A223C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7FB6B74B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lastRenderedPageBreak/>
              <w:t>Psittacula finschii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1FA2C29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20EF42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2B8DD2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908CD0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1AD5CC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2CE229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frug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6911562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92293D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E8EAD7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2A1B2E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R</w:t>
            </w:r>
          </w:p>
        </w:tc>
      </w:tr>
      <w:tr w:rsidR="00E05969" w:rsidRPr="00A2665F" w14:paraId="34E86052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4CE04677" w14:textId="77777777" w:rsidR="00E05969" w:rsidRPr="004547B7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vertAlign w:val="superscript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Psittiparus gulari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52FC280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</w:t>
            </w:r>
            <w:r w:rsidR="00C9448B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E97BA5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DD40E0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B2B9A8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2D51C4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4AA3F0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4240158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F87BCB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5602B1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5623DC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54CFA799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51C3F4A4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Pterorhinus sannio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658D230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285892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7EB6D3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DC8CA5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B0747C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159143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frug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0169CFB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353310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98D535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DC39FA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</w:tr>
      <w:tr w:rsidR="00E05969" w:rsidRPr="00A2665F" w14:paraId="3E8A6D05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3D5D76C4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Pteruthius aeralat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45A2236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8351D5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8B3037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698F86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57F1B4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84751A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431571F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8C16D2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F84CD3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4C1168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6A0AE8A3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5F853E31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Pteruthius intermedi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15AFD4C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5830DF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FBAB81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935D0A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0937A2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4C1126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2DED335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1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FD79D1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DB291A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68AE89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M</w:t>
            </w:r>
          </w:p>
        </w:tc>
      </w:tr>
      <w:tr w:rsidR="00E05969" w:rsidRPr="00A2665F" w14:paraId="4451A947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3F8B9CFE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Pteruthius melanoti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6A1285B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3A0248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1A63C9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16F35C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26E499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C08FD5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6FEBDF4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1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6E082A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E000F0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34CCC9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M</w:t>
            </w:r>
          </w:p>
        </w:tc>
      </w:tr>
      <w:tr w:rsidR="00E05969" w:rsidRPr="00A2665F" w14:paraId="0B881CFB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0BD7DC44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Pycnonotus atricep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7329DD8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823EF5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5A2978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99C009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0CF85F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451FCF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frug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4861583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982BAF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74C857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DA9860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24A6FB74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7FCC7982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Pycnonotus aurigaster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625E767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CF4D32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7558A6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7AABE2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C4E7F6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A79FE4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frug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051C2F8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5570F3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7EEFF3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6C23CE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10B5339E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350957F3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Pycnonotus flavescen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427FD1B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C9CCAB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619D6F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859F2E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DC7F12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A7AC38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frug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52ABD69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1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554B39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D7A023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CB4D75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M</w:t>
            </w:r>
          </w:p>
        </w:tc>
      </w:tr>
      <w:tr w:rsidR="00E05969" w:rsidRPr="00A2665F" w14:paraId="3AF5F0B0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1289EB2D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Pycnonotus flaviventri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500FC85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8862EF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EC38BE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EDAC0C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9239F4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6A1B3E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frug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24800B6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F42176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588B1F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82051F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1C22965B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081F5600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Pycnonotus jocos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3532EB1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D7251F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5C00EF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40AA1B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6EC06F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7D2E3E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frug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107DF00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9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A6E37F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165455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2521C8D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5EEF0ABF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75EEF384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Pycnonotus xanthorrho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6B00F7F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F359B4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692662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964E57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EC2F7A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8A3356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frug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1843AC2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730D6F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7B3D0C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385CE5F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M</w:t>
            </w:r>
          </w:p>
        </w:tc>
      </w:tr>
      <w:tr w:rsidR="00E05969" w:rsidRPr="00A2665F" w14:paraId="070491D7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137C2F4F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Rhipidura albicolli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1E2FAF1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65C9A1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9910A1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C3C55F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1B9CCA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FEBFA4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3AEE568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47B65B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CFA1F6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293B14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17FAB5B4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555B9C8D" w14:textId="77777777" w:rsidR="00E05969" w:rsidRPr="00A2665F" w:rsidRDefault="000D0D8B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0D0D8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Phoenicurus fuliginos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3691B6F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F24471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DC7394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EEC69E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EA77CF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A72C6F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5048798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76C056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618A2A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A23BC4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3FAF6C1A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08197FEE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Sarcogyps calv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554D702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6D465D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D5351C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07612D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CBEAFF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A72082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VertFish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03AF7D1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E5E826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ABD288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5C8494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0D0A83A7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47D2F657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Sasia ochracea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034139B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850716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11B7EA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6D6650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9EE4BE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5E3BE8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4D103AF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2B4243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3DD910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611342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M</w:t>
            </w:r>
          </w:p>
        </w:tc>
      </w:tr>
      <w:tr w:rsidR="00E05969" w:rsidRPr="00A2665F" w14:paraId="18458578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67695C3B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Saxicola caprata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500436F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CBDCBB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83E175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111F38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8B7EE6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3421BD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3A33F8C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6DCB28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BBAC28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6C4D5A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61138349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3E1E149A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Saxicola ferre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230920C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03B3B0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B55238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C401E8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2DEDA1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A62343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64793BB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9F45B8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E693765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357EEB3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1A12F201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44A07896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Schoeniparus dubi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5B3EF00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88A243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69C214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EB49B3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1B2AC2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E83FA1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481EF41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4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687E49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65A19F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9A3557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R</w:t>
            </w:r>
          </w:p>
        </w:tc>
      </w:tr>
      <w:tr w:rsidR="00E05969" w:rsidRPr="00A2665F" w14:paraId="5BC907AC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63DACB2E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Seicercus castanicep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5BB1941A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68B94F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3DEBAA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2AC246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0FCC3F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BF6473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1218336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5789F0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F79BA9E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3BF9088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571DDC0D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4A382926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Serilophus lunat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678F849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7DDD93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4E2D65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D45ACC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501708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347EEF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39A6A15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6.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8876D60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E7BEA9F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2E49B1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1D7CCCB2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2F8FC8BF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Sitta cinnamoventri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3A15220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7C81E52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3400236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9A1A3F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91C061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3232FA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47E8A89C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3993B5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88579AD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399C73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E05969" w:rsidRPr="00A2665F" w14:paraId="12ACC7A5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57C58D39" w14:textId="77777777" w:rsidR="00E05969" w:rsidRPr="00A2665F" w:rsidRDefault="00E05969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Sitta frontali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50C7A54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61BE837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7A8368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B40F43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5E5E901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0288AFB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2E687AD4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93CE0F8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F8F7D09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2EBC8E53" w14:textId="77777777" w:rsidR="00E05969" w:rsidRPr="00A2665F" w:rsidRDefault="00E05969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9A1D2E" w:rsidRPr="00A2665F" w14:paraId="66570D35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</w:tcPr>
          <w:p w14:paraId="0973AEFB" w14:textId="77777777" w:rsidR="009A1D2E" w:rsidRPr="009A1D2E" w:rsidRDefault="009A1D2E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Sitta magna</w:t>
            </w:r>
            <w:r>
              <w:rPr>
                <w:rFonts w:ascii="Times New Roman" w:eastAsia="Times New Roman" w:hAnsi="Times New Roman"/>
                <w:i/>
                <w:iCs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360C82D7" w14:textId="77777777" w:rsidR="009A1D2E" w:rsidRPr="00A2665F" w:rsidRDefault="009A1D2E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190439AA" w14:textId="77777777" w:rsidR="009A1D2E" w:rsidRPr="00A2665F" w:rsidRDefault="009A1D2E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</w:tcPr>
          <w:p w14:paraId="5224F424" w14:textId="77777777" w:rsidR="009A1D2E" w:rsidRPr="00A2665F" w:rsidRDefault="009A1D2E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6EB6EA8F" w14:textId="77777777" w:rsidR="009A1D2E" w:rsidRPr="00A2665F" w:rsidRDefault="009A1D2E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</w:tcPr>
          <w:p w14:paraId="7A5155D9" w14:textId="77777777" w:rsidR="009A1D2E" w:rsidRPr="00A2665F" w:rsidRDefault="009A1D2E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1D57673C" w14:textId="77777777" w:rsidR="009A1D2E" w:rsidRDefault="009A1D2E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3D2036F3" w14:textId="77777777" w:rsidR="009A1D2E" w:rsidRPr="00A2665F" w:rsidRDefault="009A1D2E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9.5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17E8CD10" w14:textId="77777777" w:rsidR="009A1D2E" w:rsidRPr="00A2665F" w:rsidRDefault="009A1D2E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90FAEE9" w14:textId="77777777" w:rsidR="009A1D2E" w:rsidRPr="00A2665F" w:rsidRDefault="009A1D2E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49B60127" w14:textId="77777777" w:rsidR="009A1D2E" w:rsidRPr="00A2665F" w:rsidRDefault="009A1D2E" w:rsidP="00BF200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M</w:t>
            </w:r>
          </w:p>
        </w:tc>
      </w:tr>
      <w:tr w:rsidR="009A1D2E" w:rsidRPr="00A2665F" w14:paraId="164A1F5F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</w:tcPr>
          <w:p w14:paraId="34A29481" w14:textId="77777777" w:rsidR="009A1D2E" w:rsidRPr="00A2665F" w:rsidRDefault="009A1D2E" w:rsidP="0028735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Sitta nagaensis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5C27E211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011891C7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</w:tcPr>
          <w:p w14:paraId="269D2C7A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76C00C1A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</w:tcPr>
          <w:p w14:paraId="409D273C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67F70CAD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0BAE278F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33306334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625A9BF4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491DC638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R</w:t>
            </w:r>
          </w:p>
        </w:tc>
      </w:tr>
      <w:tr w:rsidR="009A1D2E" w:rsidRPr="00A2665F" w14:paraId="356652F1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</w:tcPr>
          <w:p w14:paraId="34A24EDD" w14:textId="77777777" w:rsidR="009A1D2E" w:rsidRPr="00A2665F" w:rsidRDefault="009A1D2E" w:rsidP="0028735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Spilornis cheela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51B83579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22E83DD9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</w:tcPr>
          <w:p w14:paraId="42996DF9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131CAF85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</w:tcPr>
          <w:p w14:paraId="4E862E6C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0CAFCC6A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VertFish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4F41B68E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27053A55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0E9B9311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0165B1E5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9A1D2E" w:rsidRPr="00A2665F" w14:paraId="4856D070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</w:tcPr>
          <w:p w14:paraId="3188BC99" w14:textId="77777777" w:rsidR="009A1D2E" w:rsidRPr="00A2665F" w:rsidRDefault="009A1D2E" w:rsidP="0028735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lastRenderedPageBreak/>
              <w:t>Spizixos canifrons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65B7FEBD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5EB48B99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</w:tcPr>
          <w:p w14:paraId="4F5C5ED9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25AF84BF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</w:tcPr>
          <w:p w14:paraId="59846C07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48311DD0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ran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1F51832A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1.5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1521AA7E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47965B25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6E337D32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R</w:t>
            </w:r>
          </w:p>
        </w:tc>
      </w:tr>
      <w:tr w:rsidR="009A1D2E" w:rsidRPr="00A2665F" w14:paraId="1995C74B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</w:tcPr>
          <w:p w14:paraId="45873A78" w14:textId="77777777" w:rsidR="009A1D2E" w:rsidRPr="00A2665F" w:rsidRDefault="009A1D2E" w:rsidP="0028735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Stachyridopsis ambigua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6FDAE901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3C29BC48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</w:tcPr>
          <w:p w14:paraId="2828E5CF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4404ECE6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9" w:type="dxa"/>
            <w:shd w:val="clear" w:color="auto" w:fill="auto"/>
            <w:noWrap/>
            <w:vAlign w:val="bottom"/>
          </w:tcPr>
          <w:p w14:paraId="0C00FDF6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1D1B8802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443D6CB3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037FDCCF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B469324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3D87B0C8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M</w:t>
            </w:r>
          </w:p>
        </w:tc>
      </w:tr>
      <w:tr w:rsidR="009A1D2E" w:rsidRPr="00A2665F" w14:paraId="0D647CDA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</w:tcPr>
          <w:p w14:paraId="220B4B89" w14:textId="77777777" w:rsidR="009A1D2E" w:rsidRPr="00A2665F" w:rsidRDefault="009A1D2E" w:rsidP="0028735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Stachyridopsis chrysaea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265D7E98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6BCE4D0E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</w:tcPr>
          <w:p w14:paraId="646F08FF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12B902AB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</w:tcPr>
          <w:p w14:paraId="5EA82067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72EFF7CA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7B02018E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1702AA7C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C53214D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7C316108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</w:t>
            </w:r>
          </w:p>
        </w:tc>
      </w:tr>
      <w:tr w:rsidR="009A1D2E" w:rsidRPr="00A2665F" w14:paraId="6C775504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</w:tcPr>
          <w:p w14:paraId="63165DEE" w14:textId="77777777" w:rsidR="009A1D2E" w:rsidRPr="00A2665F" w:rsidRDefault="009A1D2E" w:rsidP="0028735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Stachyridopsis ruficeps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6C1E7024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66C0F882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</w:tcPr>
          <w:p w14:paraId="140A6E91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6F407442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</w:tcPr>
          <w:p w14:paraId="16B9020A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528FE910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75ECE3D3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2.5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1BED0DC4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7035D245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5BD09880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9A1D2E" w:rsidRPr="00A2665F" w14:paraId="756FF1A2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</w:tcPr>
          <w:p w14:paraId="39057796" w14:textId="77777777" w:rsidR="009A1D2E" w:rsidRPr="00A2665F" w:rsidRDefault="009A1D2E" w:rsidP="0028735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Stachyris nigriceps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21C97628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48C6AD01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</w:tcPr>
          <w:p w14:paraId="08E7DC5A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41FD2C22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</w:tcPr>
          <w:p w14:paraId="2892DA1D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24C64222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64E3E3A6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15A13438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645D04CF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5F8E6971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9A1D2E" w:rsidRPr="00A2665F" w14:paraId="7990DF5D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</w:tcPr>
          <w:p w14:paraId="6295CF08" w14:textId="77777777" w:rsidR="009A1D2E" w:rsidRPr="00A2665F" w:rsidRDefault="009A1D2E" w:rsidP="0028735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Staphida castaniceps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2834576D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7B0AAB30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</w:tcPr>
          <w:p w14:paraId="63565249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019FB27C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</w:tcPr>
          <w:p w14:paraId="668EEB1A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13DE3D29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frug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4FDCFE5F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2.5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6C17705B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A3E37D6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1FF0F26C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M</w:t>
            </w:r>
          </w:p>
        </w:tc>
      </w:tr>
      <w:tr w:rsidR="009A1D2E" w:rsidRPr="00A2665F" w14:paraId="6949CC76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</w:tcPr>
          <w:p w14:paraId="45D5F396" w14:textId="77777777" w:rsidR="009A1D2E" w:rsidRPr="00A2665F" w:rsidRDefault="009A1D2E" w:rsidP="0028735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Streptopelia orientalis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3BEEA49F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4D2E4D84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</w:tcPr>
          <w:p w14:paraId="04608E0F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07368568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</w:tcPr>
          <w:p w14:paraId="51A8A3D9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4DA29718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ran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718B56B2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0989E8D9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0AB67BD1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15B8B022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9A1D2E" w:rsidRPr="00A2665F" w14:paraId="64591B98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</w:tcPr>
          <w:p w14:paraId="4F35A8FA" w14:textId="77777777" w:rsidR="009A1D2E" w:rsidRPr="00A2665F" w:rsidRDefault="009A1D2E" w:rsidP="0028735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Streptopelia tranquebarica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58A05E0E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1B4513C2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</w:tcPr>
          <w:p w14:paraId="4413B6B1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43548D80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9" w:type="dxa"/>
            <w:shd w:val="clear" w:color="auto" w:fill="auto"/>
            <w:noWrap/>
            <w:vAlign w:val="bottom"/>
          </w:tcPr>
          <w:p w14:paraId="1DC5423E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338AF6BA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ran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75280BDE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1C5C3CBC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1992C028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2DE2796D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9A1D2E" w:rsidRPr="00A2665F" w14:paraId="6AC19C69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</w:tcPr>
          <w:p w14:paraId="49847D9F" w14:textId="77777777" w:rsidR="009A1D2E" w:rsidRPr="00A2665F" w:rsidRDefault="009A1D2E" w:rsidP="0028735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Sturnia malabarica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7AD409B6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338579DD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</w:tcPr>
          <w:p w14:paraId="22A0D8BF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0FA7D97A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</w:tcPr>
          <w:p w14:paraId="354ED8BD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2CDDA613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frug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4E38F175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9.5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7993E513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39C8065C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49A8C605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9A1D2E" w:rsidRPr="00A2665F" w14:paraId="2ACB9503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</w:tcPr>
          <w:p w14:paraId="209A45E2" w14:textId="77777777" w:rsidR="009A1D2E" w:rsidRPr="00A2665F" w:rsidRDefault="009A1D2E" w:rsidP="0028735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Sturnia pagodarum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5977AB7E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5EFAEA0C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</w:tcPr>
          <w:p w14:paraId="5AF1B011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04FC50A0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9" w:type="dxa"/>
            <w:shd w:val="clear" w:color="auto" w:fill="auto"/>
            <w:noWrap/>
            <w:vAlign w:val="bottom"/>
          </w:tcPr>
          <w:p w14:paraId="5EADB26F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48A341E3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frug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3A237B14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7E359164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6817B571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7098A3AA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9A1D2E" w:rsidRPr="00A2665F" w14:paraId="4ADE6FA1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</w:tcPr>
          <w:p w14:paraId="5F206F6D" w14:textId="77777777" w:rsidR="009A1D2E" w:rsidRPr="00A2665F" w:rsidRDefault="009A1D2E" w:rsidP="0028735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Syrmaticus humiae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7A5F928B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3F85D88E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</w:tcPr>
          <w:p w14:paraId="0CD19562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5F5C8340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9" w:type="dxa"/>
            <w:shd w:val="clear" w:color="auto" w:fill="auto"/>
            <w:noWrap/>
            <w:vAlign w:val="bottom"/>
          </w:tcPr>
          <w:p w14:paraId="7B24265B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34E077C8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225FFDEA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579CADB5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30C0DF55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72448CE7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R</w:t>
            </w:r>
          </w:p>
        </w:tc>
      </w:tr>
      <w:tr w:rsidR="009A1D2E" w:rsidRPr="00A2665F" w14:paraId="2CD76EDF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</w:tcPr>
          <w:p w14:paraId="526D5B1D" w14:textId="77777777" w:rsidR="009A1D2E" w:rsidRPr="00A2665F" w:rsidRDefault="009A1D2E" w:rsidP="0028735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Tephrodornis virgatus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484D4964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580563B5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</w:tcPr>
          <w:p w14:paraId="61CF038C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5DC8082B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29" w:type="dxa"/>
            <w:shd w:val="clear" w:color="auto" w:fill="auto"/>
            <w:noWrap/>
            <w:vAlign w:val="bottom"/>
          </w:tcPr>
          <w:p w14:paraId="5DEE528E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1AE1F1DF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6908BB25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8.5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0F00710E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1EFDEE2B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0EA6B76C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9A1D2E" w:rsidRPr="00A2665F" w14:paraId="47D642C2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</w:tcPr>
          <w:p w14:paraId="5FC5232C" w14:textId="77777777" w:rsidR="009A1D2E" w:rsidRPr="00A2665F" w:rsidRDefault="009A1D2E" w:rsidP="0028735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Terpsiphone paradisi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28E337BC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2FDDFE97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</w:tcPr>
          <w:p w14:paraId="727CB1C8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34BD3813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29" w:type="dxa"/>
            <w:shd w:val="clear" w:color="auto" w:fill="auto"/>
            <w:noWrap/>
            <w:vAlign w:val="bottom"/>
          </w:tcPr>
          <w:p w14:paraId="5A1CF277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238E9699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30343D7B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1.5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5F275F9D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048BF244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07D9C138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9A1D2E" w:rsidRPr="00A2665F" w14:paraId="41B7963E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</w:tcPr>
          <w:p w14:paraId="01CBD5E9" w14:textId="77777777" w:rsidR="009A1D2E" w:rsidRPr="00A2665F" w:rsidRDefault="009A1D2E" w:rsidP="0028735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Tesia castaneocoronata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03D9FF6D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5D28996B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</w:tcPr>
          <w:p w14:paraId="79927DC4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03EFCC4E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</w:tcPr>
          <w:p w14:paraId="217D88CE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67F610B7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65EC1A10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2DB0D2FF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739B4BC9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27B76558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M</w:t>
            </w:r>
          </w:p>
        </w:tc>
      </w:tr>
      <w:tr w:rsidR="009A1D2E" w:rsidRPr="00A2665F" w14:paraId="52A3F496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</w:tcPr>
          <w:p w14:paraId="3B0BA7FC" w14:textId="77777777" w:rsidR="009A1D2E" w:rsidRPr="00A2665F" w:rsidRDefault="009A1D2E" w:rsidP="0028735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Tesia olivea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493831C2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0BD9B6B2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</w:tcPr>
          <w:p w14:paraId="3A428EA0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2666604D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</w:tcPr>
          <w:p w14:paraId="40892B16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6946BEE9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5A16DB44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39E6ABC0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6157BBBD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7DCA3D70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R</w:t>
            </w:r>
          </w:p>
        </w:tc>
      </w:tr>
      <w:tr w:rsidR="009A1D2E" w:rsidRPr="00A2665F" w14:paraId="4F52DE1A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</w:tcPr>
          <w:p w14:paraId="76EB04EB" w14:textId="77777777" w:rsidR="009A1D2E" w:rsidRPr="00A2665F" w:rsidRDefault="009A1D2E" w:rsidP="0028735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Timalia pileata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312890D3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7C48C664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</w:tcPr>
          <w:p w14:paraId="0EEFDF12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234D6904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9" w:type="dxa"/>
            <w:shd w:val="clear" w:color="auto" w:fill="auto"/>
            <w:noWrap/>
            <w:vAlign w:val="bottom"/>
          </w:tcPr>
          <w:p w14:paraId="6BC2901F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221FF504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3F0768C1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1A4A86D6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38238799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4615D9D7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M</w:t>
            </w:r>
          </w:p>
        </w:tc>
      </w:tr>
      <w:tr w:rsidR="009A1D2E" w:rsidRPr="00A2665F" w14:paraId="4A9E1054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</w:tcPr>
          <w:p w14:paraId="391F72D9" w14:textId="77777777" w:rsidR="009A1D2E" w:rsidRPr="00A2665F" w:rsidRDefault="009A1D2E" w:rsidP="0028735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Treron apicauda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0685BBCA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5381D666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</w:tcPr>
          <w:p w14:paraId="370AF2BA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3A0EA416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</w:tcPr>
          <w:p w14:paraId="5EB9A3A7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12C81856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frug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215A467A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0.5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1F4E88BE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22E0B35F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214E0EE4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M</w:t>
            </w:r>
          </w:p>
        </w:tc>
      </w:tr>
      <w:tr w:rsidR="009A1D2E" w:rsidRPr="00A2665F" w14:paraId="7E9CB0AC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</w:tcPr>
          <w:p w14:paraId="2CE535A4" w14:textId="77777777" w:rsidR="009A1D2E" w:rsidRPr="00A2665F" w:rsidRDefault="009A1D2E" w:rsidP="0028735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Treron curvirostra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7047A739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07E71CF6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</w:tcPr>
          <w:p w14:paraId="484EC888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116FE7F8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9" w:type="dxa"/>
            <w:shd w:val="clear" w:color="auto" w:fill="auto"/>
            <w:noWrap/>
            <w:vAlign w:val="bottom"/>
          </w:tcPr>
          <w:p w14:paraId="0D22D16A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0BC88B74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frug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279AA09B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72102E60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71D0116F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5639B334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9A1D2E" w:rsidRPr="00A2665F" w14:paraId="4FEBBAC2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</w:tcPr>
          <w:p w14:paraId="5C32AE12" w14:textId="77777777" w:rsidR="009A1D2E" w:rsidRPr="00A2665F" w:rsidRDefault="009A1D2E" w:rsidP="0028735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Treron sphenurus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1F4CBE7C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5E345BA2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</w:tcPr>
          <w:p w14:paraId="19AC45B9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00FB84F4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</w:tcPr>
          <w:p w14:paraId="4C2847B3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40538DAC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frug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606ED726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1740BA94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29427737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75E43C57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9A1D2E" w:rsidRPr="00A2665F" w14:paraId="43666749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</w:tcPr>
          <w:p w14:paraId="216886B6" w14:textId="77777777" w:rsidR="009A1D2E" w:rsidRPr="00A2665F" w:rsidRDefault="009A1D2E" w:rsidP="0028735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Turdus dissimilis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4204AC9D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485EDB3A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</w:tcPr>
          <w:p w14:paraId="7A0D11E4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62743F27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</w:tcPr>
          <w:p w14:paraId="20A7A797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5AD51F53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3D1F9A54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007066EE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732966D7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165B30A8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R</w:t>
            </w:r>
          </w:p>
        </w:tc>
      </w:tr>
      <w:tr w:rsidR="009A1D2E" w:rsidRPr="00A2665F" w14:paraId="30ECD5E5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</w:tcPr>
          <w:p w14:paraId="4A953595" w14:textId="77777777" w:rsidR="009A1D2E" w:rsidRPr="00A2665F" w:rsidRDefault="009A1D2E" w:rsidP="0028735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Turnix suscitator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59357BB4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73D79BC7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</w:tcPr>
          <w:p w14:paraId="31801702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19FF68FE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29" w:type="dxa"/>
            <w:shd w:val="clear" w:color="auto" w:fill="auto"/>
            <w:noWrap/>
            <w:vAlign w:val="bottom"/>
          </w:tcPr>
          <w:p w14:paraId="766B93C3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1810A896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52204900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3B9D5BEB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1EDC14D3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7C179CF1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9A1D2E" w:rsidRPr="00A2665F" w14:paraId="03C2F6F8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</w:tcPr>
          <w:p w14:paraId="08D66DEA" w14:textId="77777777" w:rsidR="009A1D2E" w:rsidRPr="00A2665F" w:rsidRDefault="009A1D2E" w:rsidP="0028735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Turnix sylvaticus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25435492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23101F1C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</w:tcPr>
          <w:p w14:paraId="3C86463F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0641A6E6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29" w:type="dxa"/>
            <w:shd w:val="clear" w:color="auto" w:fill="auto"/>
            <w:noWrap/>
            <w:vAlign w:val="bottom"/>
          </w:tcPr>
          <w:p w14:paraId="1FAC6806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341F76F0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362296FA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3.5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6806BABA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65365D77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71AC8DA5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9A1D2E" w:rsidRPr="00A2665F" w14:paraId="1BC30A57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</w:tcPr>
          <w:p w14:paraId="69893DAA" w14:textId="77777777" w:rsidR="009A1D2E" w:rsidRPr="00A2665F" w:rsidRDefault="009A1D2E" w:rsidP="0028735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Turnix tanki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510F9E17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5F30B172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</w:tcPr>
          <w:p w14:paraId="6A143B20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252D3D3A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29" w:type="dxa"/>
            <w:shd w:val="clear" w:color="auto" w:fill="auto"/>
            <w:noWrap/>
            <w:vAlign w:val="bottom"/>
          </w:tcPr>
          <w:p w14:paraId="5392A48C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3BBF7DD4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ran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3C4B083B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25878D96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C4F7846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6FC60BE4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</w:t>
            </w:r>
          </w:p>
        </w:tc>
      </w:tr>
      <w:tr w:rsidR="009A1D2E" w:rsidRPr="00A2665F" w14:paraId="5AAFF083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</w:tcPr>
          <w:p w14:paraId="24705D49" w14:textId="77777777" w:rsidR="009A1D2E" w:rsidRPr="00A2665F" w:rsidRDefault="009A1D2E" w:rsidP="0028735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Upupa epops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05B77D69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6B52C7FC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</w:tcPr>
          <w:p w14:paraId="61CEFA24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5C5F30FC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</w:tcPr>
          <w:p w14:paraId="4AE721B1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20045D97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62873EF9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7987BD7B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677D0E85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43A2E174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</w:t>
            </w:r>
          </w:p>
        </w:tc>
      </w:tr>
      <w:tr w:rsidR="009A1D2E" w:rsidRPr="00A2665F" w14:paraId="64FADA8F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</w:tcPr>
          <w:p w14:paraId="2AAAB579" w14:textId="77777777" w:rsidR="009A1D2E" w:rsidRPr="00A2665F" w:rsidRDefault="009A1D2E" w:rsidP="0028735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Urocissa erythrorhyncha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72009B4D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1C52C998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</w:tcPr>
          <w:p w14:paraId="2F0C7FFF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0D9720D2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29" w:type="dxa"/>
            <w:shd w:val="clear" w:color="auto" w:fill="auto"/>
            <w:noWrap/>
            <w:vAlign w:val="bottom"/>
          </w:tcPr>
          <w:p w14:paraId="79D2E131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2A160AE4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2AAC8A7F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6.5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3849F06C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07992140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189D48B4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9A1D2E" w:rsidRPr="00A2665F" w14:paraId="67A7CAAD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</w:tcPr>
          <w:p w14:paraId="069F907F" w14:textId="77777777" w:rsidR="009A1D2E" w:rsidRPr="00A2665F" w:rsidRDefault="009A1D2E" w:rsidP="0028735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Urocissa whiteheadi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327704DF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1B02A359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</w:tcPr>
          <w:p w14:paraId="4F4159FC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1925EB6C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bottom"/>
          </w:tcPr>
          <w:p w14:paraId="5EC53DAA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4FDB7BC6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32282CAD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4A46C935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18A1C05C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105D558D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R</w:t>
            </w:r>
          </w:p>
        </w:tc>
      </w:tr>
      <w:tr w:rsidR="009A1D2E" w:rsidRPr="00A2665F" w14:paraId="7C28A8CD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</w:tcPr>
          <w:p w14:paraId="2B17417D" w14:textId="77777777" w:rsidR="009A1D2E" w:rsidRPr="00A2665F" w:rsidRDefault="009A1D2E" w:rsidP="0028735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lastRenderedPageBreak/>
              <w:t>Vanellus indicus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36382ECE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246858DF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P</w:t>
            </w:r>
          </w:p>
        </w:tc>
        <w:tc>
          <w:tcPr>
            <w:tcW w:w="1233" w:type="dxa"/>
            <w:shd w:val="clear" w:color="auto" w:fill="auto"/>
            <w:noWrap/>
            <w:vAlign w:val="bottom"/>
          </w:tcPr>
          <w:p w14:paraId="52263A27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1F91CD86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</w:tcPr>
          <w:p w14:paraId="378661FA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3969748F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1DA96965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073CFA32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495713F9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2CA6200F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9A1D2E" w:rsidRPr="00A2665F" w14:paraId="6EF18D0D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</w:tcPr>
          <w:p w14:paraId="3EE0BA02" w14:textId="77777777" w:rsidR="009A1D2E" w:rsidRPr="00A2665F" w:rsidRDefault="009A1D2E" w:rsidP="0028735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Yuhina flavicollis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4E4CAA2E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6E297D2D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</w:tcPr>
          <w:p w14:paraId="48B418B7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4024F794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</w:tcPr>
          <w:p w14:paraId="653AAD19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170F8B1A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frug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4A5810F4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2F8F366F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24281957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3160F05A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M</w:t>
            </w:r>
          </w:p>
        </w:tc>
      </w:tr>
      <w:tr w:rsidR="009A1D2E" w:rsidRPr="00A2665F" w14:paraId="5B513242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</w:tcPr>
          <w:p w14:paraId="43BD1C31" w14:textId="77777777" w:rsidR="009A1D2E" w:rsidRPr="00A2665F" w:rsidRDefault="009A1D2E" w:rsidP="0028735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Zoothera citrina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48EF5001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1FDD05CA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</w:tcPr>
          <w:p w14:paraId="7D33DE89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49ED2AE6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9" w:type="dxa"/>
            <w:shd w:val="clear" w:color="auto" w:fill="auto"/>
            <w:noWrap/>
            <w:vAlign w:val="bottom"/>
          </w:tcPr>
          <w:p w14:paraId="2A93A095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7C844499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7948A4EE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72EC2855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68D4380B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3076DEE1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9A1D2E" w:rsidRPr="00A2665F" w14:paraId="7352FDCA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</w:tcPr>
          <w:p w14:paraId="5501E39E" w14:textId="77777777" w:rsidR="009A1D2E" w:rsidRPr="00A2665F" w:rsidRDefault="009A1D2E" w:rsidP="0028735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Zoothera marginata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448615D7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inct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6700B318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</w:tcPr>
          <w:p w14:paraId="20E37F54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52988AAA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bottom"/>
          </w:tcPr>
          <w:p w14:paraId="410C6ABC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14677302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5FB3DCDB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122CA231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556E31A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01534A38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M</w:t>
            </w:r>
          </w:p>
        </w:tc>
      </w:tr>
      <w:tr w:rsidR="009A1D2E" w:rsidRPr="00A2665F" w14:paraId="0307C9AD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</w:tcPr>
          <w:p w14:paraId="51DF181B" w14:textId="77777777" w:rsidR="009A1D2E" w:rsidRPr="00A2665F" w:rsidRDefault="009A1D2E" w:rsidP="0028735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Zosterops japonicus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76ACB493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5A985367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</w:tcPr>
          <w:p w14:paraId="20C474C1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2BBFDDE4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9" w:type="dxa"/>
            <w:shd w:val="clear" w:color="auto" w:fill="auto"/>
            <w:noWrap/>
            <w:vAlign w:val="bottom"/>
          </w:tcPr>
          <w:p w14:paraId="7AB03C21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55FFC90E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50D0FCB8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7C7C087D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3D5EA7F5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735E4847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  <w:tr w:rsidR="009A1D2E" w:rsidRPr="00A2665F" w14:paraId="671C50AD" w14:textId="77777777" w:rsidTr="00BF200F">
        <w:trPr>
          <w:trHeight w:val="315"/>
        </w:trPr>
        <w:tc>
          <w:tcPr>
            <w:tcW w:w="2726" w:type="dxa"/>
            <w:shd w:val="clear" w:color="auto" w:fill="auto"/>
            <w:noWrap/>
            <w:vAlign w:val="bottom"/>
          </w:tcPr>
          <w:p w14:paraId="5CD0AB51" w14:textId="77777777" w:rsidR="009A1D2E" w:rsidRPr="00A2665F" w:rsidRDefault="009A1D2E" w:rsidP="0028735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Zosterops palpebrosus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4C49287B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Extant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2DA2D04D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3" w:type="dxa"/>
            <w:shd w:val="clear" w:color="auto" w:fill="auto"/>
            <w:noWrap/>
            <w:vAlign w:val="bottom"/>
          </w:tcPr>
          <w:p w14:paraId="5A1DD6BD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45C3F66A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29" w:type="dxa"/>
            <w:shd w:val="clear" w:color="auto" w:fill="auto"/>
            <w:noWrap/>
            <w:vAlign w:val="bottom"/>
          </w:tcPr>
          <w:p w14:paraId="09D10D9D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3403EFFE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inver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161AA058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.5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168604DF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2E759BA1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NG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70E0474D" w14:textId="77777777" w:rsidR="009A1D2E" w:rsidRPr="00A2665F" w:rsidRDefault="009A1D2E" w:rsidP="0028735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en-GB"/>
              </w:rPr>
            </w:pPr>
            <w:r w:rsidRPr="00A2665F">
              <w:rPr>
                <w:rFonts w:ascii="Times New Roman" w:eastAsia="SimSun" w:hAnsi="Times New Roman"/>
                <w:sz w:val="18"/>
                <w:szCs w:val="18"/>
                <w:lang w:eastAsia="en-GB"/>
              </w:rPr>
              <w:t>W</w:t>
            </w:r>
          </w:p>
        </w:tc>
      </w:tr>
    </w:tbl>
    <w:p w14:paraId="444FF8DB" w14:textId="77777777" w:rsidR="00E05969" w:rsidRPr="00DE1F70" w:rsidRDefault="00DE1F70" w:rsidP="00E05969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>Unconfirmed</w:t>
      </w:r>
      <w:proofErr w:type="gramEnd"/>
      <w:r>
        <w:rPr>
          <w:rFonts w:ascii="Times New Roman" w:hAnsi="Times New Roman"/>
          <w:sz w:val="24"/>
          <w:szCs w:val="24"/>
        </w:rPr>
        <w:t xml:space="preserve"> sightings</w:t>
      </w:r>
    </w:p>
    <w:p w14:paraId="4B0AB4A3" w14:textId="77777777" w:rsidR="00E05969" w:rsidRDefault="00E05969" w:rsidP="00E05969">
      <w:pPr>
        <w:rPr>
          <w:szCs w:val="16"/>
        </w:rPr>
      </w:pPr>
    </w:p>
    <w:p w14:paraId="74C0AB33" w14:textId="77777777" w:rsidR="00022431" w:rsidRDefault="00022431"/>
    <w:sectPr w:rsidR="00022431" w:rsidSect="00E0596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84483B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E05969"/>
    <w:rsid w:val="00022431"/>
    <w:rsid w:val="000D0D8B"/>
    <w:rsid w:val="00424BFD"/>
    <w:rsid w:val="004547B7"/>
    <w:rsid w:val="005F52EA"/>
    <w:rsid w:val="00803E45"/>
    <w:rsid w:val="00872FD4"/>
    <w:rsid w:val="009A1D2E"/>
    <w:rsid w:val="00A672E6"/>
    <w:rsid w:val="00BE026A"/>
    <w:rsid w:val="00C9448B"/>
    <w:rsid w:val="00DE0818"/>
    <w:rsid w:val="00DE1F70"/>
    <w:rsid w:val="00E05969"/>
    <w:rsid w:val="00E53C4D"/>
    <w:rsid w:val="00EE3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16304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969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E05969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E05969"/>
    <w:rPr>
      <w:color w:val="800080"/>
      <w:u w:val="single"/>
    </w:rPr>
  </w:style>
  <w:style w:type="paragraph" w:customStyle="1" w:styleId="xl67">
    <w:name w:val="xl67"/>
    <w:basedOn w:val="Normal"/>
    <w:rsid w:val="00E0596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8">
    <w:name w:val="xl68"/>
    <w:basedOn w:val="Normal"/>
    <w:rsid w:val="00E0596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9">
    <w:name w:val="xl69"/>
    <w:basedOn w:val="Normal"/>
    <w:rsid w:val="00E0596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0">
    <w:name w:val="xl70"/>
    <w:basedOn w:val="Normal"/>
    <w:rsid w:val="00E05969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l"/>
    <w:rsid w:val="00E05969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0"/>
      <w:szCs w:val="20"/>
      <w:lang w:eastAsia="en-GB"/>
    </w:rPr>
  </w:style>
  <w:style w:type="paragraph" w:customStyle="1" w:styleId="xl72">
    <w:name w:val="xl72"/>
    <w:basedOn w:val="Normal"/>
    <w:rsid w:val="00E05969"/>
    <w:pPr>
      <w:spacing w:before="100" w:beforeAutospacing="1" w:after="100" w:afterAutospacing="1" w:line="240" w:lineRule="auto"/>
    </w:pPr>
    <w:rPr>
      <w:rFonts w:ascii="SimSun" w:eastAsia="SimSun" w:hAnsi="SimSun"/>
      <w:sz w:val="24"/>
      <w:szCs w:val="24"/>
      <w:lang w:eastAsia="en-GB"/>
    </w:rPr>
  </w:style>
  <w:style w:type="paragraph" w:customStyle="1" w:styleId="xl73">
    <w:name w:val="xl73"/>
    <w:basedOn w:val="Normal"/>
    <w:rsid w:val="00E05969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0"/>
      <w:szCs w:val="20"/>
      <w:lang w:eastAsia="en-GB"/>
    </w:rPr>
  </w:style>
  <w:style w:type="paragraph" w:customStyle="1" w:styleId="xl74">
    <w:name w:val="xl74"/>
    <w:basedOn w:val="Normal"/>
    <w:rsid w:val="00E05969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FF0000"/>
      <w:sz w:val="20"/>
      <w:szCs w:val="20"/>
      <w:lang w:eastAsia="en-GB"/>
    </w:rPr>
  </w:style>
  <w:style w:type="paragraph" w:customStyle="1" w:styleId="xl75">
    <w:name w:val="xl75"/>
    <w:basedOn w:val="Normal"/>
    <w:rsid w:val="00E0596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E0596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E05969"/>
    <w:pPr>
      <w:shd w:val="clear" w:color="000000" w:fill="FFFF00"/>
      <w:spacing w:before="100" w:beforeAutospacing="1" w:after="100" w:afterAutospacing="1" w:line="240" w:lineRule="auto"/>
    </w:pPr>
    <w:rPr>
      <w:rFonts w:ascii="SimSun" w:eastAsia="SimSun" w:hAnsi="SimSun"/>
      <w:sz w:val="24"/>
      <w:szCs w:val="24"/>
      <w:lang w:eastAsia="en-GB"/>
    </w:rPr>
  </w:style>
  <w:style w:type="paragraph" w:customStyle="1" w:styleId="xl78">
    <w:name w:val="xl78"/>
    <w:basedOn w:val="Normal"/>
    <w:rsid w:val="00E05969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4"/>
      <w:szCs w:val="24"/>
      <w:lang w:eastAsia="en-GB"/>
    </w:rPr>
  </w:style>
  <w:style w:type="paragraph" w:customStyle="1" w:styleId="xl79">
    <w:name w:val="xl79"/>
    <w:basedOn w:val="Normal"/>
    <w:rsid w:val="00E0596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E05969"/>
    <w:rPr>
      <w:rFonts w:ascii="Calibri" w:eastAsia="Times New Roman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969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E05969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E05969"/>
    <w:rPr>
      <w:color w:val="800080"/>
      <w:u w:val="single"/>
    </w:rPr>
  </w:style>
  <w:style w:type="paragraph" w:customStyle="1" w:styleId="xl67">
    <w:name w:val="xl67"/>
    <w:basedOn w:val="Normal"/>
    <w:rsid w:val="00E0596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8">
    <w:name w:val="xl68"/>
    <w:basedOn w:val="Normal"/>
    <w:rsid w:val="00E0596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9">
    <w:name w:val="xl69"/>
    <w:basedOn w:val="Normal"/>
    <w:rsid w:val="00E0596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0">
    <w:name w:val="xl70"/>
    <w:basedOn w:val="Normal"/>
    <w:rsid w:val="00E05969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l"/>
    <w:rsid w:val="00E05969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0"/>
      <w:szCs w:val="20"/>
      <w:lang w:eastAsia="en-GB"/>
    </w:rPr>
  </w:style>
  <w:style w:type="paragraph" w:customStyle="1" w:styleId="xl72">
    <w:name w:val="xl72"/>
    <w:basedOn w:val="Normal"/>
    <w:rsid w:val="00E05969"/>
    <w:pPr>
      <w:spacing w:before="100" w:beforeAutospacing="1" w:after="100" w:afterAutospacing="1" w:line="240" w:lineRule="auto"/>
    </w:pPr>
    <w:rPr>
      <w:rFonts w:ascii="SimSun" w:eastAsia="SimSun" w:hAnsi="SimSun"/>
      <w:sz w:val="24"/>
      <w:szCs w:val="24"/>
      <w:lang w:eastAsia="en-GB"/>
    </w:rPr>
  </w:style>
  <w:style w:type="paragraph" w:customStyle="1" w:styleId="xl73">
    <w:name w:val="xl73"/>
    <w:basedOn w:val="Normal"/>
    <w:rsid w:val="00E05969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0"/>
      <w:szCs w:val="20"/>
      <w:lang w:eastAsia="en-GB"/>
    </w:rPr>
  </w:style>
  <w:style w:type="paragraph" w:customStyle="1" w:styleId="xl74">
    <w:name w:val="xl74"/>
    <w:basedOn w:val="Normal"/>
    <w:rsid w:val="00E05969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FF0000"/>
      <w:sz w:val="20"/>
      <w:szCs w:val="20"/>
      <w:lang w:eastAsia="en-GB"/>
    </w:rPr>
  </w:style>
  <w:style w:type="paragraph" w:customStyle="1" w:styleId="xl75">
    <w:name w:val="xl75"/>
    <w:basedOn w:val="Normal"/>
    <w:rsid w:val="00E0596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E0596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E05969"/>
    <w:pPr>
      <w:shd w:val="clear" w:color="000000" w:fill="FFFF00"/>
      <w:spacing w:before="100" w:beforeAutospacing="1" w:after="100" w:afterAutospacing="1" w:line="240" w:lineRule="auto"/>
    </w:pPr>
    <w:rPr>
      <w:rFonts w:ascii="SimSun" w:eastAsia="SimSun" w:hAnsi="SimSun"/>
      <w:sz w:val="24"/>
      <w:szCs w:val="24"/>
      <w:lang w:eastAsia="en-GB"/>
    </w:rPr>
  </w:style>
  <w:style w:type="paragraph" w:customStyle="1" w:styleId="xl78">
    <w:name w:val="xl78"/>
    <w:basedOn w:val="Normal"/>
    <w:rsid w:val="00E05969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4"/>
      <w:szCs w:val="24"/>
      <w:lang w:eastAsia="en-GB"/>
    </w:rPr>
  </w:style>
  <w:style w:type="paragraph" w:customStyle="1" w:styleId="xl79">
    <w:name w:val="xl79"/>
    <w:basedOn w:val="Normal"/>
    <w:rsid w:val="00E0596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E05969"/>
    <w:rPr>
      <w:rFonts w:ascii="Calibri" w:eastAsia="Times New Roman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47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1</Pages>
  <Words>2117</Words>
  <Characters>12067</Characters>
  <Application>Microsoft Macintosh Word</Application>
  <DocSecurity>0</DocSecurity>
  <Lines>100</Lines>
  <Paragraphs>28</Paragraphs>
  <ScaleCrop>false</ScaleCrop>
  <Company>XTBG</Company>
  <LinksUpToDate>false</LinksUpToDate>
  <CharactersWithSpaces>14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eekar Rachakonda</dc:creator>
  <cp:lastModifiedBy>Sreekar Rachakonda</cp:lastModifiedBy>
  <cp:revision>12</cp:revision>
  <dcterms:created xsi:type="dcterms:W3CDTF">2014-09-27T07:49:00Z</dcterms:created>
  <dcterms:modified xsi:type="dcterms:W3CDTF">2014-12-12T06:49:00Z</dcterms:modified>
</cp:coreProperties>
</file>